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1D31A" w14:textId="531833C6" w:rsidR="004E64F3" w:rsidRPr="0069093C" w:rsidRDefault="002829C5" w:rsidP="00655028">
      <w:pPr>
        <w:tabs>
          <w:tab w:val="left" w:pos="90"/>
        </w:tabs>
        <w:spacing w:after="120" w:line="300" w:lineRule="exact"/>
        <w:ind w:left="86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T</w:t>
      </w:r>
      <w:r w:rsidR="004E64F3" w:rsidRPr="0069093C">
        <w:rPr>
          <w:rFonts w:ascii="Times New Roman" w:eastAsiaTheme="minorEastAsia" w:hAnsi="Times New Roman" w:cs="Times New Roman"/>
          <w:b/>
          <w:bCs/>
        </w:rPr>
        <w:t xml:space="preserve">able </w:t>
      </w:r>
      <w:r w:rsidR="00CB1404">
        <w:rPr>
          <w:rFonts w:ascii="Times New Roman" w:eastAsiaTheme="minorEastAsia" w:hAnsi="Times New Roman" w:cs="Times New Roman"/>
          <w:b/>
          <w:bCs/>
        </w:rPr>
        <w:t>S</w:t>
      </w:r>
      <w:r w:rsidR="00883735">
        <w:rPr>
          <w:rFonts w:ascii="Times New Roman" w:eastAsiaTheme="minorEastAsia" w:hAnsi="Times New Roman" w:cs="Times New Roman"/>
          <w:b/>
          <w:bCs/>
        </w:rPr>
        <w:t>2</w:t>
      </w:r>
      <w:r w:rsidR="004E64F3" w:rsidRPr="0069093C">
        <w:rPr>
          <w:rFonts w:ascii="Times New Roman" w:eastAsiaTheme="minorEastAsia" w:hAnsi="Times New Roman" w:cs="Times New Roman"/>
          <w:b/>
          <w:bCs/>
        </w:rPr>
        <w:t xml:space="preserve">. </w:t>
      </w:r>
      <w:r w:rsidR="00212500">
        <w:rPr>
          <w:rFonts w:ascii="Times New Roman" w:eastAsiaTheme="minorEastAsia" w:hAnsi="Times New Roman" w:cs="Times New Roman"/>
          <w:b/>
          <w:bCs/>
        </w:rPr>
        <w:t xml:space="preserve">Baseline Characteristics and </w:t>
      </w:r>
      <w:r w:rsidR="00EB6F5C" w:rsidRPr="00EB6F5C">
        <w:rPr>
          <w:rFonts w:ascii="Times New Roman" w:eastAsiaTheme="minorEastAsia" w:hAnsi="Times New Roman" w:cs="Times New Roman"/>
          <w:b/>
          <w:bCs/>
        </w:rPr>
        <w:t>Expanded Outcomes of Lifestyle Therapy</w:t>
      </w:r>
      <w:r w:rsidR="00C3792E">
        <w:rPr>
          <w:rFonts w:ascii="Times New Roman" w:eastAsiaTheme="minorEastAsia" w:hAnsi="Times New Roman" w:cs="Times New Roman"/>
          <w:b/>
          <w:bCs/>
        </w:rPr>
        <w:t xml:space="preserve"> </w:t>
      </w:r>
      <w:r w:rsidR="00EB6F5C" w:rsidRPr="00EB6F5C">
        <w:rPr>
          <w:rFonts w:ascii="Times New Roman" w:eastAsiaTheme="minorEastAsia" w:hAnsi="Times New Roman" w:cs="Times New Roman"/>
          <w:b/>
          <w:bCs/>
        </w:rPr>
        <w:t>± TRT on Hormones, Body Composition, Bone Mineral Density, Physical Function, and Metabolic Function</w:t>
      </w:r>
    </w:p>
    <w:tbl>
      <w:tblPr>
        <w:tblStyle w:val="TableGridLight"/>
        <w:tblW w:w="9450" w:type="dxa"/>
        <w:tblLook w:val="04A0" w:firstRow="1" w:lastRow="0" w:firstColumn="1" w:lastColumn="0" w:noHBand="0" w:noVBand="1"/>
      </w:tblPr>
      <w:tblGrid>
        <w:gridCol w:w="3690"/>
        <w:gridCol w:w="2070"/>
        <w:gridCol w:w="1980"/>
        <w:gridCol w:w="1710"/>
      </w:tblGrid>
      <w:tr w:rsidR="0069093C" w:rsidRPr="0069093C" w14:paraId="24B070CA" w14:textId="77777777" w:rsidTr="00A5527E"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C79D8" w14:textId="77777777" w:rsidR="004E64F3" w:rsidRPr="0069093C" w:rsidRDefault="004E64F3" w:rsidP="003D7B91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B0E70" w14:textId="725D63EF" w:rsidR="004E64F3" w:rsidRPr="0069093C" w:rsidRDefault="004E64F3" w:rsidP="003D7B9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9093C">
              <w:rPr>
                <w:rFonts w:ascii="Times New Roman" w:hAnsi="Times New Roman" w:cs="Times New Roman"/>
                <w:b/>
              </w:rPr>
              <w:t>LT+TRT</w:t>
            </w:r>
          </w:p>
          <w:p w14:paraId="2CC5B6A8" w14:textId="4C862F48" w:rsidR="004E64F3" w:rsidRPr="0069093C" w:rsidRDefault="004E64F3" w:rsidP="003D7B9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D7B91">
              <w:rPr>
                <w:rFonts w:ascii="Times New Roman" w:hAnsi="Times New Roman" w:cs="Times New Roman"/>
                <w:b/>
              </w:rPr>
              <w:t>(</w:t>
            </w:r>
            <w:r w:rsidRPr="003D7B91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3D7B91">
              <w:rPr>
                <w:rFonts w:ascii="Times New Roman" w:hAnsi="Times New Roman" w:cs="Times New Roman"/>
                <w:b/>
              </w:rPr>
              <w:t xml:space="preserve"> =</w:t>
            </w:r>
            <w:r w:rsidR="00C3792E">
              <w:rPr>
                <w:rFonts w:ascii="Times New Roman" w:hAnsi="Times New Roman" w:cs="Times New Roman"/>
                <w:b/>
              </w:rPr>
              <w:t xml:space="preserve"> </w:t>
            </w:r>
            <w:r w:rsidRPr="003D7B91">
              <w:rPr>
                <w:rFonts w:ascii="Times New Roman" w:hAnsi="Times New Roman" w:cs="Times New Roman"/>
                <w:b/>
              </w:rPr>
              <w:t>2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D07F3" w14:textId="54E909E9" w:rsidR="004E64F3" w:rsidRPr="0069093C" w:rsidRDefault="004E64F3" w:rsidP="003D7B9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9093C">
              <w:rPr>
                <w:rFonts w:ascii="Times New Roman" w:hAnsi="Times New Roman" w:cs="Times New Roman"/>
                <w:b/>
              </w:rPr>
              <w:t>LT+</w:t>
            </w:r>
            <w:r w:rsidR="00B87DD2">
              <w:rPr>
                <w:rFonts w:ascii="Times New Roman" w:hAnsi="Times New Roman" w:cs="Times New Roman"/>
                <w:b/>
              </w:rPr>
              <w:t>Pbo</w:t>
            </w:r>
          </w:p>
          <w:p w14:paraId="0126C29C" w14:textId="77777777" w:rsidR="004E64F3" w:rsidRPr="003D7B91" w:rsidRDefault="004E64F3" w:rsidP="003D7B9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D7B91">
              <w:rPr>
                <w:rFonts w:ascii="Times New Roman" w:hAnsi="Times New Roman" w:cs="Times New Roman"/>
                <w:b/>
              </w:rPr>
              <w:t>(</w:t>
            </w:r>
            <w:r w:rsidRPr="003D7B91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3D7B91">
              <w:rPr>
                <w:rFonts w:ascii="Times New Roman" w:hAnsi="Times New Roman" w:cs="Times New Roman"/>
                <w:b/>
              </w:rPr>
              <w:t xml:space="preserve"> = 2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4792B" w14:textId="77777777" w:rsidR="004E64F3" w:rsidRPr="0069093C" w:rsidRDefault="004E64F3" w:rsidP="003D7B9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9093C">
              <w:rPr>
                <w:rFonts w:ascii="Times New Roman" w:hAnsi="Times New Roman" w:cs="Times New Roman"/>
                <w:b/>
              </w:rPr>
              <w:t>Between Group</w:t>
            </w:r>
          </w:p>
          <w:p w14:paraId="11A93DB1" w14:textId="77777777" w:rsidR="004E64F3" w:rsidRPr="0069093C" w:rsidRDefault="004E64F3" w:rsidP="003D7B91">
            <w:pPr>
              <w:spacing w:line="30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3D7B91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69093C">
              <w:rPr>
                <w:rFonts w:ascii="Times New Roman" w:hAnsi="Times New Roman" w:cs="Times New Roman"/>
                <w:b/>
              </w:rPr>
              <w:t xml:space="preserve"> value*</w:t>
            </w:r>
          </w:p>
        </w:tc>
      </w:tr>
      <w:tr w:rsidR="0069093C" w:rsidRPr="0069093C" w14:paraId="6A26791C" w14:textId="77777777" w:rsidTr="00A5527E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3C5C8" w14:textId="77777777" w:rsidR="004E64F3" w:rsidRPr="0069093C" w:rsidRDefault="004E64F3" w:rsidP="00C96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Age (yr.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75FAE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73.1 ± 0.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E3769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72.9 ± 0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0562B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82</w:t>
            </w:r>
          </w:p>
        </w:tc>
      </w:tr>
      <w:tr w:rsidR="0069093C" w:rsidRPr="0069093C" w14:paraId="788ECEC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1012340" w14:textId="77777777" w:rsidR="004E64F3" w:rsidRPr="0069093C" w:rsidRDefault="004E64F3" w:rsidP="00C96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Race/ethnici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B246A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4D9743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B0C552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95</w:t>
            </w:r>
          </w:p>
        </w:tc>
      </w:tr>
      <w:tr w:rsidR="0069093C" w:rsidRPr="0069093C" w14:paraId="2342F09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99F8907" w14:textId="77777777" w:rsidR="004E64F3" w:rsidRPr="0069093C" w:rsidRDefault="004E64F3" w:rsidP="00C96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589834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9 (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D3C162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10 (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AE92CF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249850B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A15493E" w14:textId="77777777" w:rsidR="004E64F3" w:rsidRPr="0069093C" w:rsidRDefault="004E64F3" w:rsidP="00C96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A7AEAE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10 (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E53D47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9 (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6C8E36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5002B41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25C23B8" w14:textId="77777777" w:rsidR="004E64F3" w:rsidRPr="0069093C" w:rsidRDefault="004E64F3" w:rsidP="00C96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3D2EAA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3 (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8144A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3 (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34147D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2AE873A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2C37E12" w14:textId="77777777" w:rsidR="004E64F3" w:rsidRPr="0069093C" w:rsidRDefault="004E64F3" w:rsidP="00C96D1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9093C">
              <w:rPr>
                <w:rFonts w:ascii="Times New Roman" w:hAnsi="Times New Roman" w:cs="Times New Roman"/>
              </w:rPr>
              <w:t>Body mass index (kg/m</w:t>
            </w:r>
            <w:r w:rsidRPr="006909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9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C8365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36.6 ± 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DA1547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35.7 ± 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6F24EE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54</w:t>
            </w:r>
          </w:p>
        </w:tc>
      </w:tr>
      <w:tr w:rsidR="0069093C" w:rsidRPr="0069093C" w14:paraId="2C89B30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2A9F2E3" w14:textId="77777777" w:rsidR="004E64F3" w:rsidRPr="003D7B91" w:rsidRDefault="004E64F3" w:rsidP="00C96D1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D7B91">
              <w:rPr>
                <w:rFonts w:ascii="Times New Roman" w:hAnsi="Times New Roman" w:cs="Times New Roman"/>
                <w:b/>
                <w:bCs/>
              </w:rPr>
              <w:t>Male hormo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D7B5CC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6629F4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643D1E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5CDEACC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9A66C50" w14:textId="6896121D" w:rsidR="004E64F3" w:rsidRPr="0069093C" w:rsidRDefault="004E64F3" w:rsidP="00C96D1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Total testosterone (</w:t>
            </w:r>
            <w:r w:rsidR="00212500">
              <w:rPr>
                <w:rFonts w:ascii="Times New Roman" w:hAnsi="Times New Roman" w:cs="Times New Roman"/>
              </w:rPr>
              <w:t>nmol/L</w:t>
            </w:r>
            <w:r w:rsidRPr="006909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95FF32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6BFB9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A02601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4A39" w:rsidRPr="0069093C" w14:paraId="30443A9E" w14:textId="77777777" w:rsidTr="00A5527E">
        <w:trPr>
          <w:trHeight w:val="27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5976C3D" w14:textId="77777777" w:rsidR="005F4A39" w:rsidRPr="0069093C" w:rsidRDefault="005F4A39" w:rsidP="005F4A39">
            <w:pPr>
              <w:spacing w:line="360" w:lineRule="auto"/>
              <w:ind w:left="255" w:firstLine="90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205C76" w14:textId="65E343E3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88282E" w14:textId="368C30E7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7A5CBA" w14:textId="77777777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4A39" w:rsidRPr="0069093C" w14:paraId="3755A9E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897A38" w14:textId="77777777" w:rsidR="005F4A39" w:rsidRPr="0069093C" w:rsidRDefault="005F4A39" w:rsidP="005F4A39">
            <w:pPr>
              <w:spacing w:line="360" w:lineRule="auto"/>
              <w:ind w:left="255" w:firstLine="90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Change </w:t>
            </w:r>
            <w:proofErr w:type="gramStart"/>
            <w:r w:rsidRPr="0069093C">
              <w:rPr>
                <w:rFonts w:ascii="Times New Roman" w:hAnsi="Times New Roman" w:cs="Times New Roman"/>
              </w:rPr>
              <w:t>at</w:t>
            </w:r>
            <w:proofErr w:type="gramEnd"/>
            <w:r w:rsidRPr="0069093C"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22805F" w14:textId="2868C11A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1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9</w:t>
            </w:r>
            <w:r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A3A808" w14:textId="5A932D1E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4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9</w:t>
            </w:r>
            <w:r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722DDA" w14:textId="77777777" w:rsidR="005F4A39" w:rsidRPr="003D7B91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7B91">
              <w:rPr>
                <w:rFonts w:ascii="Times New Roman" w:hAnsi="Times New Roman" w:cs="Times New Roman"/>
              </w:rPr>
              <w:t>&lt;0.001</w:t>
            </w:r>
          </w:p>
        </w:tc>
      </w:tr>
      <w:tr w:rsidR="0069093C" w:rsidRPr="0069093C" w14:paraId="5929FB6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C632AF3" w14:textId="0391138D" w:rsidR="004E64F3" w:rsidRPr="0069093C" w:rsidRDefault="004E64F3" w:rsidP="00C96D1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Free testosterone (</w:t>
            </w:r>
            <w:r w:rsidR="00212500">
              <w:rPr>
                <w:rFonts w:ascii="Times New Roman" w:hAnsi="Times New Roman" w:cs="Times New Roman"/>
              </w:rPr>
              <w:t>nmol/L</w:t>
            </w:r>
            <w:r w:rsidRPr="0069093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73AE81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FA5903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35B33C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4A39" w:rsidRPr="0069093C" w14:paraId="77CD21FA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A9EB33A" w14:textId="77777777" w:rsidR="005F4A39" w:rsidRPr="0069093C" w:rsidRDefault="005F4A39" w:rsidP="005F4A3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4E87DE" w14:textId="55D9BF95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BF3AA5" w14:textId="5EC03C4D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39B478" w14:textId="77777777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4A39" w:rsidRPr="0069093C" w14:paraId="333E274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39D717A" w14:textId="77777777" w:rsidR="005F4A39" w:rsidRPr="0069093C" w:rsidRDefault="005F4A39" w:rsidP="005F4A3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Change </w:t>
            </w:r>
            <w:proofErr w:type="gramStart"/>
            <w:r w:rsidRPr="0069093C">
              <w:rPr>
                <w:rFonts w:ascii="Times New Roman" w:hAnsi="Times New Roman" w:cs="Times New Roman"/>
              </w:rPr>
              <w:t>at</w:t>
            </w:r>
            <w:proofErr w:type="gramEnd"/>
            <w:r w:rsidRPr="0069093C"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172054" w14:textId="2A33CADC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4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5</w:t>
            </w:r>
            <w:r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3FE32D" w14:textId="31B7F60C" w:rsidR="005F4A39" w:rsidRPr="0069093C" w:rsidRDefault="0095478E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5F4A39">
              <w:rPr>
                <w:rFonts w:ascii="Times New Roman" w:hAnsi="Times New Roman" w:cs="Times New Roman"/>
              </w:rPr>
              <w:t>0.08</w:t>
            </w:r>
            <w:r w:rsidR="005F4A39" w:rsidRPr="0069093C">
              <w:rPr>
                <w:rFonts w:ascii="Times New Roman" w:hAnsi="Times New Roman" w:cs="Times New Roman"/>
              </w:rPr>
              <w:t xml:space="preserve"> ± </w:t>
            </w:r>
            <w:r w:rsidR="005F4A39">
              <w:rPr>
                <w:rFonts w:ascii="Times New Roman" w:hAnsi="Times New Roman" w:cs="Times New Roman"/>
              </w:rPr>
              <w:t>0.05</w:t>
            </w:r>
            <w:r w:rsidR="005F4A39"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FAF2B7" w14:textId="77777777" w:rsidR="005F4A39" w:rsidRPr="0069093C" w:rsidRDefault="005F4A39" w:rsidP="005F4A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7B91">
              <w:rPr>
                <w:rFonts w:ascii="Times New Roman" w:hAnsi="Times New Roman" w:cs="Times New Roman"/>
              </w:rPr>
              <w:t>&lt;0.001</w:t>
            </w:r>
          </w:p>
        </w:tc>
      </w:tr>
      <w:tr w:rsidR="0069093C" w:rsidRPr="0069093C" w14:paraId="6AD1603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274BB1B" w14:textId="5D8E80DE" w:rsidR="004E64F3" w:rsidRPr="003D7B91" w:rsidRDefault="004E64F3" w:rsidP="00C96D1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D7B91">
              <w:rPr>
                <w:rFonts w:ascii="Times New Roman" w:hAnsi="Times New Roman" w:cs="Times New Roman"/>
                <w:b/>
                <w:bCs/>
              </w:rPr>
              <w:t>Body composition</w:t>
            </w:r>
            <w:r w:rsidR="004C16C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3AFA7E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A854AC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C4F3FF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2919BDF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D65A9D8" w14:textId="77777777" w:rsidR="004E64F3" w:rsidRPr="0069093C" w:rsidRDefault="004E64F3" w:rsidP="00C96D1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Body weight (k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31D1C2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48D6EB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69CE3C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5484628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B99BBB1" w14:textId="77777777" w:rsidR="004E64F3" w:rsidRPr="0069093C" w:rsidRDefault="004E64F3" w:rsidP="00C96D1A">
            <w:pPr>
              <w:spacing w:line="360" w:lineRule="auto"/>
              <w:ind w:left="255" w:firstLine="90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C26505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112.7 ± 4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AA43FD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112.4 ± 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FF0C36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740EBAA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5C40ED5" w14:textId="77777777" w:rsidR="004E64F3" w:rsidRPr="0069093C" w:rsidRDefault="004E64F3" w:rsidP="00C96D1A">
            <w:pPr>
              <w:spacing w:line="360" w:lineRule="auto"/>
              <w:ind w:left="255" w:firstLine="90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Change </w:t>
            </w:r>
            <w:proofErr w:type="gramStart"/>
            <w:r w:rsidRPr="0069093C">
              <w:rPr>
                <w:rFonts w:ascii="Times New Roman" w:hAnsi="Times New Roman" w:cs="Times New Roman"/>
              </w:rPr>
              <w:t>at</w:t>
            </w:r>
            <w:proofErr w:type="gramEnd"/>
            <w:r w:rsidRPr="0069093C"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79FA03" w14:textId="29C59840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 w:rsidR="003A7674">
              <w:rPr>
                <w:rFonts w:ascii="Times New Roman" w:hAnsi="Times New Roman" w:cs="Times New Roman"/>
              </w:rPr>
              <w:t xml:space="preserve">   </w:t>
            </w:r>
            <w:r w:rsidRPr="0069093C">
              <w:rPr>
                <w:rFonts w:ascii="Times New Roman" w:hAnsi="Times New Roman" w:cs="Times New Roman"/>
              </w:rPr>
              <w:t xml:space="preserve"> -9.7 ± 0.7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793003" w14:textId="4E155143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-10.9 ± 0.7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33C4B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45</w:t>
            </w:r>
          </w:p>
        </w:tc>
      </w:tr>
      <w:tr w:rsidR="0069093C" w:rsidRPr="0069093C" w14:paraId="384083B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41C9E5F" w14:textId="77777777" w:rsidR="004E64F3" w:rsidRPr="0069093C" w:rsidRDefault="004E64F3" w:rsidP="00C96D1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Lean body mass (k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F48858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1F45C0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C3AFE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7F22359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E08F56B" w14:textId="77777777" w:rsidR="004E64F3" w:rsidRPr="0069093C" w:rsidRDefault="004E64F3" w:rsidP="00C96D1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BBD4B9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66.3 ± 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DCA8A8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68.2 ± 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3EFAA5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7355528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E6F2E7C" w14:textId="77777777" w:rsidR="004E64F3" w:rsidRPr="0069093C" w:rsidRDefault="004E64F3" w:rsidP="00C96D1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Change </w:t>
            </w:r>
            <w:proofErr w:type="gramStart"/>
            <w:r w:rsidRPr="0069093C">
              <w:rPr>
                <w:rFonts w:ascii="Times New Roman" w:hAnsi="Times New Roman" w:cs="Times New Roman"/>
              </w:rPr>
              <w:t>at</w:t>
            </w:r>
            <w:proofErr w:type="gramEnd"/>
            <w:r w:rsidRPr="0069093C"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572748" w14:textId="5BDA9208" w:rsidR="004E64F3" w:rsidRPr="0069093C" w:rsidRDefault="003A7674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E64F3" w:rsidRPr="0069093C">
              <w:rPr>
                <w:rFonts w:ascii="Times New Roman" w:hAnsi="Times New Roman" w:cs="Times New Roman"/>
              </w:rPr>
              <w:t>-1.2 ± 0.3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8AE600" w14:textId="72E882CD" w:rsidR="004E64F3" w:rsidRPr="0069093C" w:rsidRDefault="003A7674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E64F3" w:rsidRPr="0069093C">
              <w:rPr>
                <w:rFonts w:ascii="Times New Roman" w:hAnsi="Times New Roman" w:cs="Times New Roman"/>
              </w:rPr>
              <w:t>-2.5 ± 0.3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A6569A" w14:textId="77777777" w:rsidR="004E64F3" w:rsidRPr="003D7B91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7B91">
              <w:rPr>
                <w:rFonts w:ascii="Times New Roman" w:hAnsi="Times New Roman" w:cs="Times New Roman"/>
              </w:rPr>
              <w:t>0.04</w:t>
            </w:r>
          </w:p>
        </w:tc>
      </w:tr>
      <w:tr w:rsidR="009B7162" w:rsidRPr="0069093C" w14:paraId="744042E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413F25B" w14:textId="295FAE39" w:rsidR="009B7162" w:rsidRPr="0069093C" w:rsidRDefault="009B7162" w:rsidP="009B7162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gh muscle</w:t>
            </w:r>
            <w:r w:rsidRPr="0069093C">
              <w:rPr>
                <w:rFonts w:ascii="Times New Roman" w:hAnsi="Times New Roman" w:cs="Times New Roman"/>
              </w:rPr>
              <w:t xml:space="preserve"> mass (</w:t>
            </w:r>
            <w:r>
              <w:rPr>
                <w:rFonts w:ascii="Times New Roman" w:hAnsi="Times New Roman" w:cs="Times New Roman"/>
              </w:rPr>
              <w:t>cm</w:t>
            </w:r>
            <w:r w:rsidRPr="001602D2">
              <w:rPr>
                <w:rFonts w:ascii="Times New Roman" w:hAnsi="Times New Roman" w:cs="Times New Roman"/>
                <w:vertAlign w:val="superscript"/>
              </w:rPr>
              <w:t>3</w:t>
            </w:r>
            <w:r w:rsidRPr="006909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4545DB" w14:textId="77777777" w:rsidR="009B7162" w:rsidRPr="0069093C" w:rsidRDefault="009B7162" w:rsidP="009B7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95BBC2" w14:textId="77777777" w:rsidR="009B7162" w:rsidRPr="0069093C" w:rsidRDefault="009B7162" w:rsidP="009B7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50F7D4" w14:textId="77777777" w:rsidR="009B7162" w:rsidRPr="0069093C" w:rsidRDefault="009B7162" w:rsidP="009B7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7162" w:rsidRPr="0069093C" w14:paraId="385C0BA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1685620" w14:textId="39F8D4E3" w:rsidR="009B7162" w:rsidRPr="0069093C" w:rsidRDefault="009B7162" w:rsidP="009B7162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</w:t>
            </w:r>
            <w:r w:rsidR="00323BFB">
              <w:rPr>
                <w:rFonts w:ascii="Times New Roman" w:hAnsi="Times New Roman" w:cs="Times New Roman"/>
              </w:rPr>
              <w:t xml:space="preserve">  </w:t>
            </w:r>
            <w:r w:rsidRPr="0069093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BCF9F1" w14:textId="0C808AA3" w:rsidR="009B7162" w:rsidRPr="0069093C" w:rsidRDefault="009B7162" w:rsidP="009B7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CD772E" w14:textId="3A533415" w:rsidR="009B7162" w:rsidRPr="0069093C" w:rsidRDefault="009B7162" w:rsidP="009B7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6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61F761" w14:textId="77777777" w:rsidR="009B7162" w:rsidRPr="0069093C" w:rsidRDefault="009B7162" w:rsidP="009B7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7162" w:rsidRPr="0069093C" w14:paraId="2877BF1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704224" w14:textId="56824A29" w:rsidR="009B7162" w:rsidRPr="0069093C" w:rsidRDefault="009B7162" w:rsidP="009B7162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</w:t>
            </w:r>
            <w:r w:rsidR="00323BFB">
              <w:rPr>
                <w:rFonts w:ascii="Times New Roman" w:hAnsi="Times New Roman" w:cs="Times New Roman"/>
              </w:rPr>
              <w:t xml:space="preserve">  </w:t>
            </w:r>
            <w:r w:rsidRPr="0069093C">
              <w:rPr>
                <w:rFonts w:ascii="Times New Roman" w:hAnsi="Times New Roman" w:cs="Times New Roman"/>
              </w:rPr>
              <w:t xml:space="preserve">Change </w:t>
            </w:r>
            <w:proofErr w:type="gramStart"/>
            <w:r w:rsidRPr="0069093C">
              <w:rPr>
                <w:rFonts w:ascii="Times New Roman" w:hAnsi="Times New Roman" w:cs="Times New Roman"/>
              </w:rPr>
              <w:t>at</w:t>
            </w:r>
            <w:proofErr w:type="gramEnd"/>
            <w:r w:rsidRPr="0069093C"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A64DD3" w14:textId="16A2D31C" w:rsidR="009B7162" w:rsidRPr="0069093C" w:rsidRDefault="003A7674" w:rsidP="009B7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23BFB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B7162" w:rsidRPr="0069093C">
              <w:rPr>
                <w:rFonts w:ascii="Times New Roman" w:hAnsi="Times New Roman" w:cs="Times New Roman"/>
              </w:rPr>
              <w:t>-</w:t>
            </w:r>
            <w:r w:rsidR="009B7162">
              <w:rPr>
                <w:rFonts w:ascii="Times New Roman" w:hAnsi="Times New Roman" w:cs="Times New Roman"/>
              </w:rPr>
              <w:t>21.0</w:t>
            </w:r>
            <w:r w:rsidR="009B7162" w:rsidRPr="0069093C">
              <w:rPr>
                <w:rFonts w:ascii="Times New Roman" w:hAnsi="Times New Roman" w:cs="Times New Roman"/>
              </w:rPr>
              <w:t xml:space="preserve"> ± </w:t>
            </w:r>
            <w:r w:rsidR="009B7162">
              <w:rPr>
                <w:rFonts w:ascii="Times New Roman" w:hAnsi="Times New Roman" w:cs="Times New Roman"/>
              </w:rPr>
              <w:t>10.9</w:t>
            </w:r>
            <w:r w:rsidR="009B7162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04740A" w14:textId="7291172D" w:rsidR="009B7162" w:rsidRPr="0069093C" w:rsidRDefault="003A7674" w:rsidP="009B7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323BF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B7162" w:rsidRPr="0069093C">
              <w:rPr>
                <w:rFonts w:ascii="Times New Roman" w:hAnsi="Times New Roman" w:cs="Times New Roman"/>
              </w:rPr>
              <w:t>-</w:t>
            </w:r>
            <w:r w:rsidR="009B7162">
              <w:rPr>
                <w:rFonts w:ascii="Times New Roman" w:hAnsi="Times New Roman" w:cs="Times New Roman"/>
              </w:rPr>
              <w:t>71.2</w:t>
            </w:r>
            <w:r w:rsidR="009B7162" w:rsidRPr="0069093C">
              <w:rPr>
                <w:rFonts w:ascii="Times New Roman" w:hAnsi="Times New Roman" w:cs="Times New Roman"/>
              </w:rPr>
              <w:t xml:space="preserve"> ± </w:t>
            </w:r>
            <w:r w:rsidR="009B7162">
              <w:rPr>
                <w:rFonts w:ascii="Times New Roman" w:hAnsi="Times New Roman" w:cs="Times New Roman"/>
              </w:rPr>
              <w:t>10.9</w:t>
            </w:r>
            <w:r w:rsidR="009B7162"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E47C0D" w14:textId="783EEB3F" w:rsidR="009B7162" w:rsidRPr="0069093C" w:rsidRDefault="009B7162" w:rsidP="009B71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7B9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9093C" w:rsidRPr="0069093C" w14:paraId="34CC88E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B4BACD5" w14:textId="77777777" w:rsidR="004E64F3" w:rsidRPr="0069093C" w:rsidRDefault="004E64F3" w:rsidP="00C96D1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Fat mass (k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322C3E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D7F73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344876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7489B14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5AD861A" w14:textId="77777777" w:rsidR="004E64F3" w:rsidRPr="0069093C" w:rsidRDefault="004E64F3" w:rsidP="00C96D1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FE480C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46.4 ± 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1EBB78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44.2 ± 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0AAC88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93C" w:rsidRPr="0069093C" w14:paraId="55E855F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161C7E7" w14:textId="77777777" w:rsidR="004E64F3" w:rsidRPr="0069093C" w:rsidRDefault="004E64F3" w:rsidP="00C96D1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Change </w:t>
            </w:r>
            <w:proofErr w:type="gramStart"/>
            <w:r w:rsidRPr="0069093C">
              <w:rPr>
                <w:rFonts w:ascii="Times New Roman" w:hAnsi="Times New Roman" w:cs="Times New Roman"/>
              </w:rPr>
              <w:t>at</w:t>
            </w:r>
            <w:proofErr w:type="gramEnd"/>
            <w:r w:rsidRPr="0069093C"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3ED93B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-8.2 ± 6.1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20B75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-8.8 ± 6.3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26C88A" w14:textId="77777777" w:rsidR="004E64F3" w:rsidRPr="0069093C" w:rsidRDefault="004E64F3" w:rsidP="00C96D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83</w:t>
            </w:r>
          </w:p>
        </w:tc>
      </w:tr>
      <w:tr w:rsidR="00966A0D" w:rsidRPr="0069093C" w14:paraId="1AB3EFF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7E7E585" w14:textId="174CACAB" w:rsidR="00966A0D" w:rsidRPr="003D7B91" w:rsidRDefault="00966A0D" w:rsidP="00C96D1A">
            <w:pPr>
              <w:spacing w:line="360" w:lineRule="auto"/>
              <w:ind w:hanging="1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ne mineral dens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5CDE08" w14:textId="77777777" w:rsidR="00966A0D" w:rsidRPr="0069093C" w:rsidRDefault="00966A0D" w:rsidP="00C96D1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BEB405" w14:textId="77777777" w:rsidR="00966A0D" w:rsidRPr="0069093C" w:rsidRDefault="00966A0D" w:rsidP="00C96D1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0CF8DC" w14:textId="77777777" w:rsidR="00966A0D" w:rsidRPr="0069093C" w:rsidRDefault="00966A0D" w:rsidP="00C96D1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6A0D" w:rsidRPr="0069093C" w14:paraId="1F6FB85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A140C47" w14:textId="5265CC82" w:rsidR="00966A0D" w:rsidRPr="003D7B91" w:rsidRDefault="00966A0D" w:rsidP="00966A0D">
            <w:pPr>
              <w:spacing w:line="360" w:lineRule="auto"/>
              <w:ind w:firstLine="26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otal hip</w:t>
            </w:r>
            <w:r w:rsidRPr="0069093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gm/cm</w:t>
            </w:r>
            <w:r w:rsidRPr="00966A0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9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27D85C" w14:textId="77777777" w:rsidR="00966A0D" w:rsidRPr="0069093C" w:rsidRDefault="00966A0D" w:rsidP="00966A0D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A40FB9" w14:textId="77777777" w:rsidR="00966A0D" w:rsidRPr="0069093C" w:rsidRDefault="00966A0D" w:rsidP="00966A0D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FBFEEE" w14:textId="77777777" w:rsidR="00966A0D" w:rsidRPr="0069093C" w:rsidRDefault="00966A0D" w:rsidP="00966A0D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6A0D" w:rsidRPr="0069093C" w14:paraId="1281E24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A04D024" w14:textId="02489A50" w:rsidR="00966A0D" w:rsidRPr="003D7B91" w:rsidRDefault="00966A0D" w:rsidP="00966A0D">
            <w:pPr>
              <w:spacing w:line="360" w:lineRule="auto"/>
              <w:ind w:left="352" w:hanging="15"/>
              <w:rPr>
                <w:rFonts w:ascii="Times New Roman" w:hAnsi="Times New Roman" w:cs="Times New Roman"/>
                <w:b/>
                <w:bCs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B1D655" w14:textId="02F96F3E" w:rsidR="00966A0D" w:rsidRPr="0069093C" w:rsidRDefault="00F627F4" w:rsidP="00966A0D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9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78723D" w14:textId="5F5219CB" w:rsidR="00966A0D" w:rsidRPr="0069093C" w:rsidRDefault="00F627F4" w:rsidP="00966A0D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C37590" w14:textId="12C3F778" w:rsidR="00966A0D" w:rsidRPr="0069093C" w:rsidRDefault="00966A0D" w:rsidP="00966A0D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6A0D" w:rsidRPr="0069093C" w14:paraId="13E50E8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0BE3ECF" w14:textId="56A07247" w:rsidR="00966A0D" w:rsidRPr="003D7B91" w:rsidRDefault="00966A0D" w:rsidP="00966A0D">
            <w:pPr>
              <w:spacing w:line="360" w:lineRule="auto"/>
              <w:ind w:left="352" w:hanging="15"/>
              <w:rPr>
                <w:rFonts w:ascii="Times New Roman" w:hAnsi="Times New Roman" w:cs="Times New Roman"/>
                <w:b/>
                <w:bCs/>
              </w:rPr>
            </w:pPr>
            <w:r w:rsidRPr="0069093C">
              <w:rPr>
                <w:rFonts w:ascii="Times New Roman" w:hAnsi="Times New Roman" w:cs="Times New Roman"/>
              </w:rPr>
              <w:t xml:space="preserve">    Change </w:t>
            </w:r>
            <w:proofErr w:type="gramStart"/>
            <w:r w:rsidRPr="0069093C">
              <w:rPr>
                <w:rFonts w:ascii="Times New Roman" w:hAnsi="Times New Roman" w:cs="Times New Roman"/>
              </w:rPr>
              <w:t>at</w:t>
            </w:r>
            <w:proofErr w:type="gramEnd"/>
            <w:r w:rsidRPr="0069093C"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D7C50F6" w14:textId="16F37C63" w:rsidR="00966A0D" w:rsidRPr="0069093C" w:rsidRDefault="00966A0D" w:rsidP="00966A0D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F627F4">
              <w:rPr>
                <w:rFonts w:ascii="Times New Roman" w:hAnsi="Times New Roman" w:cs="Times New Roman"/>
              </w:rPr>
              <w:t>0.008</w:t>
            </w:r>
            <w:r w:rsidRPr="0069093C">
              <w:rPr>
                <w:rFonts w:ascii="Times New Roman" w:hAnsi="Times New Roman" w:cs="Times New Roman"/>
              </w:rPr>
              <w:t xml:space="preserve"> ± 0.</w:t>
            </w:r>
            <w:r w:rsidR="00F627F4">
              <w:rPr>
                <w:rFonts w:ascii="Times New Roman" w:hAnsi="Times New Roman" w:cs="Times New Roman"/>
              </w:rPr>
              <w:t>003</w:t>
            </w:r>
            <w:r w:rsidR="00700132" w:rsidRPr="0096733D">
              <w:rPr>
                <w:rFonts w:ascii="Times New Roman" w:hAnsi="Times New Roman" w:cs="Times New Roman"/>
                <w:bCs/>
              </w:rPr>
              <w:t>§</w:t>
            </w:r>
            <w:r w:rsidR="00700132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3AA4F6" w14:textId="5DF2FE5E" w:rsidR="00966A0D" w:rsidRPr="0069093C" w:rsidRDefault="0095478E" w:rsidP="00966A0D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627F4">
              <w:rPr>
                <w:rFonts w:ascii="Times New Roman" w:hAnsi="Times New Roman" w:cs="Times New Roman"/>
              </w:rPr>
              <w:t>-0.015</w:t>
            </w:r>
            <w:r w:rsidR="00966A0D" w:rsidRPr="0069093C">
              <w:rPr>
                <w:rFonts w:ascii="Times New Roman" w:hAnsi="Times New Roman" w:cs="Times New Roman"/>
              </w:rPr>
              <w:t xml:space="preserve"> ± 0.</w:t>
            </w:r>
            <w:r w:rsidR="00F627F4">
              <w:rPr>
                <w:rFonts w:ascii="Times New Roman" w:hAnsi="Times New Roman" w:cs="Times New Roman"/>
              </w:rPr>
              <w:t>003</w:t>
            </w:r>
            <w:r w:rsidR="00966A0D"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D76907" w14:textId="293D50DC" w:rsidR="00966A0D" w:rsidRPr="0069093C" w:rsidRDefault="00F627F4" w:rsidP="00966A0D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7223F" w:rsidRPr="0069093C" w14:paraId="1F4FBC1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D36938F" w14:textId="114CFCF1" w:rsidR="00F7223F" w:rsidRPr="003D7B91" w:rsidRDefault="00F7223F" w:rsidP="00F7223F">
            <w:pPr>
              <w:spacing w:line="360" w:lineRule="auto"/>
              <w:ind w:firstLine="26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Lumbar spine</w:t>
            </w:r>
            <w:r w:rsidRPr="0069093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gm/cm</w:t>
            </w:r>
            <w:r w:rsidRPr="00966A0D">
              <w:rPr>
                <w:rFonts w:ascii="Times New Roman" w:hAnsi="Times New Roman" w:cs="Times New Roman"/>
                <w:vertAlign w:val="superscript"/>
              </w:rPr>
              <w:t>2</w:t>
            </w:r>
            <w:r w:rsidRPr="006909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C7C2F2" w14:textId="77777777" w:rsidR="00F7223F" w:rsidRPr="0069093C" w:rsidRDefault="00F7223F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8E8A45" w14:textId="77777777" w:rsidR="00F7223F" w:rsidRPr="0069093C" w:rsidRDefault="00F7223F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5B3011" w14:textId="77777777" w:rsidR="00F7223F" w:rsidRPr="0069093C" w:rsidRDefault="00F7223F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223F" w:rsidRPr="0069093C" w14:paraId="1BF1992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0EF95DF" w14:textId="062B1AE0" w:rsidR="00F7223F" w:rsidRPr="0069093C" w:rsidRDefault="00F7223F" w:rsidP="00F7223F">
            <w:pPr>
              <w:spacing w:line="360" w:lineRule="auto"/>
              <w:ind w:firstLine="351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556BD9" w14:textId="1DC0BF52" w:rsidR="00F7223F" w:rsidRPr="0069093C" w:rsidRDefault="00F7223F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172385" w14:textId="3588E313" w:rsidR="00F7223F" w:rsidRPr="0069093C" w:rsidRDefault="00F7223F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3</w:t>
            </w:r>
            <w:r w:rsidR="00D0536F">
              <w:rPr>
                <w:rFonts w:ascii="Times New Roman" w:hAnsi="Times New Roman" w:cs="Times New Roman"/>
              </w:rPr>
              <w:t xml:space="preserve"> </w:t>
            </w:r>
            <w:r w:rsidR="00D0536F" w:rsidRPr="0069093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BA8E4A" w14:textId="77777777" w:rsidR="00F7223F" w:rsidRPr="0069093C" w:rsidRDefault="00F7223F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223F" w:rsidRPr="0069093C" w14:paraId="3E88ACA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E8D5924" w14:textId="56C7B5BE" w:rsidR="00F7223F" w:rsidRPr="0069093C" w:rsidRDefault="00F7223F" w:rsidP="00F7223F">
            <w:pPr>
              <w:spacing w:line="360" w:lineRule="auto"/>
              <w:ind w:left="81"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323BFB">
              <w:rPr>
                <w:rFonts w:ascii="Times New Roman" w:hAnsi="Times New Roman" w:cs="Times New Roman"/>
              </w:rPr>
              <w:t xml:space="preserve"> </w:t>
            </w:r>
            <w:r w:rsidRPr="0069093C"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A18A1A" w14:textId="0BEEA9C1" w:rsidR="00F7223F" w:rsidRPr="0069093C" w:rsidRDefault="00F7223F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="00E17F28">
              <w:rPr>
                <w:rFonts w:ascii="Times New Roman" w:hAnsi="Times New Roman" w:cs="Times New Roman"/>
              </w:rPr>
              <w:t>.</w:t>
            </w:r>
            <w:r w:rsidR="00BF4926">
              <w:rPr>
                <w:rFonts w:ascii="Times New Roman" w:hAnsi="Times New Roman" w:cs="Times New Roman"/>
              </w:rPr>
              <w:t>016</w:t>
            </w:r>
            <w:r w:rsidRPr="0069093C">
              <w:rPr>
                <w:rFonts w:ascii="Times New Roman" w:hAnsi="Times New Roman" w:cs="Times New Roman"/>
              </w:rPr>
              <w:t xml:space="preserve"> ± 0.</w:t>
            </w:r>
            <w:r w:rsidR="00E17F28">
              <w:rPr>
                <w:rFonts w:ascii="Times New Roman" w:hAnsi="Times New Roman" w:cs="Times New Roman"/>
              </w:rPr>
              <w:t>0</w:t>
            </w:r>
            <w:r w:rsidR="00BF492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3BE0FC" w14:textId="51A39742" w:rsidR="00F7223F" w:rsidRPr="0069093C" w:rsidRDefault="0095478E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17F28">
              <w:rPr>
                <w:rFonts w:ascii="Times New Roman" w:hAnsi="Times New Roman" w:cs="Times New Roman"/>
              </w:rPr>
              <w:t>0.003</w:t>
            </w:r>
            <w:r w:rsidR="00F7223F" w:rsidRPr="0069093C">
              <w:rPr>
                <w:rFonts w:ascii="Times New Roman" w:hAnsi="Times New Roman" w:cs="Times New Roman"/>
              </w:rPr>
              <w:t xml:space="preserve"> ± 0.</w:t>
            </w:r>
            <w:r w:rsidR="00E17F28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32FFB6" w14:textId="7439E7C5" w:rsidR="00F7223F" w:rsidRPr="0069093C" w:rsidRDefault="00D0536F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602BD9" w:rsidRPr="0069093C" w14:paraId="5977703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DBCC9D5" w14:textId="39A307D9" w:rsidR="00602BD9" w:rsidRPr="00602BD9" w:rsidRDefault="00602BD9" w:rsidP="00602BD9">
            <w:pPr>
              <w:spacing w:line="360" w:lineRule="auto"/>
              <w:ind w:hanging="9"/>
              <w:rPr>
                <w:rFonts w:ascii="Times New Roman" w:hAnsi="Times New Roman" w:cs="Times New Roman"/>
                <w:b/>
                <w:bCs/>
              </w:rPr>
            </w:pPr>
            <w:r w:rsidRPr="00602BD9">
              <w:rPr>
                <w:rFonts w:ascii="Times New Roman" w:hAnsi="Times New Roman" w:cs="Times New Roman"/>
                <w:b/>
                <w:bCs/>
              </w:rPr>
              <w:t>Physical fun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97B324" w14:textId="77777777" w:rsidR="00602BD9" w:rsidRPr="0069093C" w:rsidRDefault="00602BD9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C03FD9" w14:textId="77777777" w:rsidR="00602BD9" w:rsidRPr="0069093C" w:rsidRDefault="00602BD9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5E4485" w14:textId="77777777" w:rsidR="00602BD9" w:rsidRPr="0069093C" w:rsidRDefault="00602BD9" w:rsidP="00F7223F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2864C2A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9DA0AB1" w14:textId="79514D87" w:rsidR="00911719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93D51">
              <w:rPr>
                <w:rFonts w:ascii="Times New Roman" w:hAnsi="Times New Roman" w:cs="Times New Roman"/>
              </w:rPr>
              <w:t>VO</w:t>
            </w:r>
            <w:r w:rsidRPr="00493D51">
              <w:rPr>
                <w:rFonts w:ascii="Times New Roman" w:hAnsi="Times New Roman" w:cs="Times New Roman"/>
                <w:vertAlign w:val="subscript"/>
              </w:rPr>
              <w:t>2</w:t>
            </w:r>
            <w:r w:rsidRPr="00CE2BCE">
              <w:rPr>
                <w:rFonts w:ascii="Times New Roman" w:hAnsi="Times New Roman" w:cs="Times New Roman"/>
              </w:rPr>
              <w:t>peak</w:t>
            </w:r>
            <w:r w:rsidRPr="00493D51">
              <w:rPr>
                <w:rFonts w:ascii="Times New Roman" w:hAnsi="Times New Roman" w:cs="Times New Roman"/>
              </w:rPr>
              <w:t xml:space="preserve"> (mL/kg/mi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D900CB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003314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B45D1C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2615D63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04B2B25" w14:textId="406B02AD" w:rsidR="00911719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69093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C317FC" w14:textId="1E14EC96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  <w:r w:rsidRPr="00E07C7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7C0DD1" w14:textId="23C4EE3E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E07C7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.0</w:t>
            </w:r>
            <w:r w:rsidRPr="00E07C7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6</w:t>
            </w:r>
            <w:r w:rsidRPr="00E07C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2ADABA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4C23849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9C9D2E5" w14:textId="069C9774" w:rsidR="00911719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69093C"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AC88F6" w14:textId="41E1EC5C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4</w:t>
            </w:r>
            <w:r w:rsidRPr="00E07C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E07C7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4</w:t>
            </w:r>
            <w:r w:rsidRPr="00100FA5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0F2340" w14:textId="0FB5EF22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95478E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2</w:t>
            </w:r>
            <w:r w:rsidRPr="00E07C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E07C7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</w:t>
            </w:r>
            <w:r w:rsidRPr="00E07C7D">
              <w:rPr>
                <w:rFonts w:ascii="Times New Roman" w:hAnsi="Times New Roman" w:cs="Times New Roman"/>
              </w:rPr>
              <w:t>.4</w:t>
            </w:r>
            <w:r w:rsidRPr="00100FA5">
              <w:rPr>
                <w:rFonts w:ascii="Times New Roman" w:hAnsi="Times New Roman" w:cs="Times New Roman"/>
              </w:rPr>
              <w:t>†</w:t>
            </w:r>
            <w:r w:rsidRPr="00E07C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C83EF0" w14:textId="030A0E34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3A6B0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11719" w:rsidRPr="0069093C" w14:paraId="167C347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4B67425" w14:textId="4987A6AC" w:rsidR="00911719" w:rsidRPr="0069093C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Performance Test </w:t>
            </w:r>
            <w:r w:rsidRPr="0069093C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927B6C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9598C1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11F8A2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0AEDCA1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5F6B737" w14:textId="77777777" w:rsidR="00911719" w:rsidRPr="0069093C" w:rsidRDefault="00911719" w:rsidP="00911719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DF92F8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28.8 ± 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1613B4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28.7 ± 0.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FEB18B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1C43161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F6F58E1" w14:textId="77777777" w:rsidR="00911719" w:rsidRPr="0069093C" w:rsidRDefault="00911719" w:rsidP="00911719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B19F3B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4.9 ± 0.3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367F10" w14:textId="48B533A9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5.0 ± 0.3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B5607A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81</w:t>
            </w:r>
          </w:p>
        </w:tc>
      </w:tr>
      <w:tr w:rsidR="00911719" w:rsidRPr="0069093C" w14:paraId="5EBE4D5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4B34E3D" w14:textId="70A26ECB" w:rsidR="00911719" w:rsidRPr="0069093C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Gait</w:t>
            </w:r>
            <w:r>
              <w:rPr>
                <w:rFonts w:ascii="Times New Roman" w:hAnsi="Times New Roman" w:cs="Times New Roman"/>
              </w:rPr>
              <w:t xml:space="preserve"> speed</w:t>
            </w:r>
            <w:r w:rsidRPr="0069093C">
              <w:rPr>
                <w:rFonts w:ascii="Times New Roman" w:hAnsi="Times New Roman" w:cs="Times New Roman"/>
              </w:rPr>
              <w:t xml:space="preserve"> (m/mi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CD6AD9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890E3A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F3A99A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00D200C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5A8E422" w14:textId="77777777" w:rsidR="00911719" w:rsidRPr="0069093C" w:rsidRDefault="00911719" w:rsidP="00911719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44BFAB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79.9 ± 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7A02BA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74.8 ± 2.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C759EF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2448E72A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3750C7E" w14:textId="77777777" w:rsidR="00911719" w:rsidRPr="0069093C" w:rsidRDefault="00911719" w:rsidP="00911719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6CFFB7" w14:textId="1EE70E60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4.9 ± 0.3</w:t>
            </w:r>
            <w:r w:rsidRPr="00CE5AC3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9AC877" w14:textId="7AC9665A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5.0 ± 0.3</w:t>
            </w:r>
            <w:r w:rsidRPr="00CE5AC3">
              <w:rPr>
                <w:rFonts w:ascii="Times New Roman" w:eastAsia="Calibri" w:hAnsi="Times New Roman" w:cs="Times New Roman"/>
              </w:rPr>
              <w:t xml:space="preserve">‡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09492B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81</w:t>
            </w:r>
          </w:p>
        </w:tc>
      </w:tr>
      <w:tr w:rsidR="00911719" w:rsidRPr="0069093C" w14:paraId="451BAAC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BD9095B" w14:textId="5B365827" w:rsidR="00911719" w:rsidRPr="0069093C" w:rsidRDefault="00911719" w:rsidP="00911719">
            <w:pPr>
              <w:tabs>
                <w:tab w:val="left" w:pos="3235"/>
              </w:tabs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Total 1-RM strength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48AC64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0A6B58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C4E1EA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5D4BE64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1731C76" w14:textId="77777777" w:rsidR="00911719" w:rsidRPr="0069093C" w:rsidRDefault="00911719" w:rsidP="00911719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17ACFD" w14:textId="6D6C5B7A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5442BF" w14:textId="279B9F0C" w:rsidR="00911719" w:rsidRPr="0069093C" w:rsidRDefault="00911719" w:rsidP="009117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323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8</w:t>
            </w:r>
            <w:r w:rsidRPr="0069093C">
              <w:rPr>
                <w:rFonts w:ascii="Times New Roman" w:hAnsi="Times New Roman" w:cs="Times New Roman"/>
              </w:rPr>
              <w:t xml:space="preserve">.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91753F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3C99849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3CD0289" w14:textId="77777777" w:rsidR="00911719" w:rsidRPr="0069093C" w:rsidRDefault="00911719" w:rsidP="00911719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E72114" w14:textId="20412B94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F8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5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8</w:t>
            </w:r>
            <w:r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ECD7E6" w14:textId="7C43AE30" w:rsidR="00911719" w:rsidRPr="0069093C" w:rsidRDefault="00911719" w:rsidP="009117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71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6</w:t>
            </w:r>
            <w:r w:rsidRPr="0069093C">
              <w:rPr>
                <w:rFonts w:ascii="Times New Roman" w:hAnsi="Times New Roman" w:cs="Times New Roman"/>
              </w:rPr>
              <w:t xml:space="preserve">†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239861" w14:textId="77777777" w:rsidR="00911719" w:rsidRPr="0069093C" w:rsidRDefault="00911719" w:rsidP="00911719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63</w:t>
            </w:r>
          </w:p>
        </w:tc>
      </w:tr>
      <w:tr w:rsidR="00911719" w:rsidRPr="0069093C" w14:paraId="6934CE9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880C6BC" w14:textId="77777777" w:rsidR="00911719" w:rsidRPr="003D7B91" w:rsidRDefault="00911719" w:rsidP="009117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D7B91">
              <w:rPr>
                <w:rFonts w:ascii="Times New Roman" w:hAnsi="Times New Roman" w:cs="Times New Roman"/>
                <w:b/>
                <w:bCs/>
              </w:rPr>
              <w:t>Metabolic fun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54FC61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62E629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249353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02CD4E67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9E63F03" w14:textId="49FF765E" w:rsidR="00911719" w:rsidRPr="003D7B91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Fasting glucose (</w:t>
            </w:r>
            <w:r>
              <w:rPr>
                <w:rFonts w:ascii="Times New Roman" w:hAnsi="Times New Roman" w:cs="Times New Roman"/>
              </w:rPr>
              <w:t>mmol/l</w:t>
            </w:r>
            <w:r w:rsidRPr="006909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0C2CDC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21B46F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13EF39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7791E49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9458017" w14:textId="77777777" w:rsidR="00911719" w:rsidRPr="003D7B91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4FAE74" w14:textId="40C318FA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4</w:t>
            </w:r>
            <w:r w:rsidRPr="006909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E4562E" w14:textId="7AAFCF8C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CB0BD6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64A144E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2FB3226" w14:textId="77777777" w:rsidR="00911719" w:rsidRPr="003D7B91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BFA5C2" w14:textId="618A181B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1.0</w:t>
            </w:r>
            <w:r w:rsidRPr="0069093C">
              <w:rPr>
                <w:rFonts w:ascii="Times New Roman" w:hAnsi="Times New Roman" w:cs="Times New Roman"/>
              </w:rPr>
              <w:t xml:space="preserve"> ± 3.2</w:t>
            </w:r>
            <w:r w:rsidRPr="00CE5AC3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46E807" w14:textId="65DE5EC8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1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  <w:r w:rsidRPr="00CE5AC3">
              <w:rPr>
                <w:rFonts w:ascii="Times New Roman" w:eastAsia="Calibri" w:hAnsi="Times New Roman" w:cs="Times New Roman"/>
              </w:rPr>
              <w:t>‡</w:t>
            </w:r>
            <w:r w:rsidRPr="006909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404B9A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7B91">
              <w:rPr>
                <w:rFonts w:ascii="Times New Roman" w:hAnsi="Times New Roman" w:cs="Times New Roman"/>
              </w:rPr>
              <w:t>0.25</w:t>
            </w:r>
          </w:p>
        </w:tc>
      </w:tr>
      <w:tr w:rsidR="00911719" w:rsidRPr="0069093C" w14:paraId="6DB42EF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9DD830D" w14:textId="0F1DDD16" w:rsidR="00911719" w:rsidRPr="0069093C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HDL Cholesterol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F94C7B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F804D1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DDA29D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387BB87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47A699C" w14:textId="77777777" w:rsidR="00911719" w:rsidRPr="0069093C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326235" w14:textId="53CE8FA4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EE719B" w14:textId="0D02DA2E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8925CB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207A624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D6046ED" w14:textId="77777777" w:rsidR="00911719" w:rsidRPr="0069093C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8DFDE9" w14:textId="44F40C56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52D1BF" w14:textId="6C876F0D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</w:t>
            </w:r>
            <w:r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458133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17</w:t>
            </w:r>
          </w:p>
        </w:tc>
      </w:tr>
      <w:tr w:rsidR="00911719" w:rsidRPr="0069093C" w14:paraId="465F9E7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2186AED" w14:textId="280023B1" w:rsidR="00911719" w:rsidRPr="0069093C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Triglyceride (</w:t>
            </w:r>
            <w:r>
              <w:rPr>
                <w:rFonts w:ascii="Times New Roman" w:hAnsi="Times New Roman" w:cs="Times New Roman"/>
              </w:rPr>
              <w:t>mmol/l</w:t>
            </w:r>
            <w:r w:rsidRPr="006909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CABD9E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D94716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891E64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24373DD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504281" w14:textId="77777777" w:rsidR="00911719" w:rsidRPr="0069093C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143CEE" w14:textId="6C25B92A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727026" w14:textId="62A6F3DF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4514AD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6621B8B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64D325B" w14:textId="77777777" w:rsidR="00911719" w:rsidRPr="0069093C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91BC8E" w14:textId="4B7E6731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-</w:t>
            </w:r>
            <w:r>
              <w:rPr>
                <w:rFonts w:ascii="Times New Roman" w:hAnsi="Times New Roman" w:cs="Times New Roman"/>
              </w:rPr>
              <w:t>0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FB51DB" w14:textId="0DF821D0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69093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7FEFDD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47</w:t>
            </w:r>
          </w:p>
        </w:tc>
      </w:tr>
      <w:tr w:rsidR="00911719" w:rsidRPr="0069093C" w14:paraId="594C36B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6B73C1D" w14:textId="77777777" w:rsidR="00911719" w:rsidRPr="003D7B91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Systolic pressure (mm H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89E7E6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922157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160F0D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6C5DB65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BDC183E" w14:textId="77777777" w:rsidR="00911719" w:rsidRPr="003D7B91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9AF5D7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137.6 ± 2.4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D6017C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133.9 ± 2.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03DDB8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7C66161D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229AB15" w14:textId="77777777" w:rsidR="00911719" w:rsidRPr="003D7B91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951F5D" w14:textId="3377A43C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-5.4 ± 0.9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E131B7" w14:textId="0745EA7B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 w:rsidR="00F8702C">
              <w:rPr>
                <w:rFonts w:ascii="Times New Roman" w:hAnsi="Times New Roman" w:cs="Times New Roman"/>
              </w:rPr>
              <w:t xml:space="preserve"> </w:t>
            </w:r>
            <w:r w:rsidRPr="0069093C">
              <w:rPr>
                <w:rFonts w:ascii="Times New Roman" w:hAnsi="Times New Roman" w:cs="Times New Roman"/>
              </w:rPr>
              <w:t xml:space="preserve"> -4.8 ± 0.9</w:t>
            </w:r>
            <w:r w:rsidRPr="0096733D">
              <w:rPr>
                <w:rFonts w:ascii="Times New Roman" w:hAnsi="Times New Roman" w:cs="Times New Roman"/>
                <w:bCs/>
              </w:rPr>
              <w:t>§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9093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3D07EE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7B91">
              <w:rPr>
                <w:rFonts w:ascii="Times New Roman" w:hAnsi="Times New Roman" w:cs="Times New Roman"/>
              </w:rPr>
              <w:t>0.54</w:t>
            </w:r>
          </w:p>
        </w:tc>
      </w:tr>
      <w:tr w:rsidR="00911719" w:rsidRPr="0069093C" w14:paraId="299BBC7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36B6306" w14:textId="77777777" w:rsidR="00911719" w:rsidRPr="003D7B91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Diastolic pressure (mm H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C2CD32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46E648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FD4061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793A17B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69A7C18" w14:textId="77777777" w:rsidR="00911719" w:rsidRPr="003D7B91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979482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84.8 ± 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293FBA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13.4 ± 4.8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7EB031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7C37AA9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ADF352" w14:textId="77777777" w:rsidR="00911719" w:rsidRPr="003D7B91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5C7138" w14:textId="7A651528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 w:rsidR="00BD7EEB">
              <w:rPr>
                <w:rFonts w:ascii="Times New Roman" w:hAnsi="Times New Roman" w:cs="Times New Roman"/>
              </w:rPr>
              <w:t xml:space="preserve"> </w:t>
            </w:r>
            <w:r w:rsidRPr="0069093C">
              <w:rPr>
                <w:rFonts w:ascii="Times New Roman" w:hAnsi="Times New Roman" w:cs="Times New Roman"/>
              </w:rPr>
              <w:t>-7.1 ± 1.9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7068C7" w14:textId="53C84076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-6.5 ± 1.9</w:t>
            </w:r>
            <w:r w:rsidRPr="00CE5AC3">
              <w:rPr>
                <w:rFonts w:ascii="Times New Roman" w:eastAsia="Calibri" w:hAnsi="Times New Roman" w:cs="Times New Roman"/>
              </w:rPr>
              <w:t xml:space="preserve">‡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7088A9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7B91">
              <w:rPr>
                <w:rFonts w:ascii="Times New Roman" w:hAnsi="Times New Roman" w:cs="Times New Roman"/>
              </w:rPr>
              <w:t>0.54</w:t>
            </w:r>
          </w:p>
        </w:tc>
      </w:tr>
      <w:tr w:rsidR="00911719" w:rsidRPr="0069093C" w14:paraId="649C63F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E982B9B" w14:textId="5CED0CB9" w:rsidR="00911719" w:rsidRPr="0069093C" w:rsidRDefault="00911719" w:rsidP="00911719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CDE7E6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462F82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99569C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194E1DF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EB46EB2" w14:textId="77777777" w:rsidR="00911719" w:rsidRPr="0069093C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078CB0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126.9 ± 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AD1699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126.3 ± 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48E38B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2D6E10D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4E17296" w14:textId="77777777" w:rsidR="00911719" w:rsidRPr="0069093C" w:rsidRDefault="00911719" w:rsidP="00911719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lastRenderedPageBreak/>
              <w:t xml:space="preserve">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F5D21D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 -9.4 ± 2.2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8A7268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-10.3 ± 1.9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53F1C0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0.56</w:t>
            </w:r>
          </w:p>
        </w:tc>
      </w:tr>
      <w:tr w:rsidR="00911719" w:rsidRPr="0069093C" w14:paraId="4535D74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289DE60" w14:textId="78C2FDDA" w:rsidR="00911719" w:rsidRPr="0069093C" w:rsidRDefault="00911719" w:rsidP="00911719">
            <w:pPr>
              <w:autoSpaceDE w:val="0"/>
              <w:autoSpaceDN w:val="0"/>
              <w:adjustRightInd w:val="0"/>
              <w:spacing w:line="360" w:lineRule="auto"/>
              <w:ind w:left="254" w:right="-360"/>
              <w:jc w:val="both"/>
              <w:rPr>
                <w:rFonts w:ascii="Times New Roman" w:hAnsi="Times New Roman" w:cs="Times New Roman"/>
              </w:rPr>
            </w:pPr>
            <w:r w:rsidRPr="003D7B91">
              <w:rPr>
                <w:rFonts w:ascii="Times New Roman" w:hAnsi="Times New Roman" w:cs="Times New Roman"/>
              </w:rPr>
              <w:t xml:space="preserve"> </w:t>
            </w:r>
            <w:r w:rsidRPr="0069093C">
              <w:rPr>
                <w:rFonts w:ascii="Times New Roman" w:hAnsi="Times New Roman" w:cs="Times New Roman"/>
              </w:rPr>
              <w:t>Metabolic syndrome score</w:t>
            </w:r>
            <w:r w:rsidRPr="00ED51A2">
              <w:rPr>
                <w:rFonts w:ascii="Times New Roman" w:hAnsi="Times New Roman" w:cs="Times New Roman"/>
                <w:bCs/>
              </w:rPr>
              <w:t>¶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24FEE3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532799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231050" w14:textId="77777777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2748C9C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D91AA1F" w14:textId="77777777" w:rsidR="00911719" w:rsidRPr="0069093C" w:rsidRDefault="00911719" w:rsidP="00911719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38387D" w14:textId="77777777" w:rsidR="00911719" w:rsidRPr="0069093C" w:rsidRDefault="00911719" w:rsidP="00911719">
            <w:pPr>
              <w:spacing w:line="360" w:lineRule="auto"/>
              <w:ind w:left="426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>4.7 ± 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DBC2FD" w14:textId="1907EBD3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69093C">
              <w:rPr>
                <w:rFonts w:ascii="Times New Roman" w:hAnsi="Times New Roman" w:cs="Times New Roman"/>
              </w:rPr>
              <w:t xml:space="preserve">5.3 ± 0.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D44ADC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719" w:rsidRPr="0069093C" w14:paraId="7D4C2256" w14:textId="77777777" w:rsidTr="00A5527E"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22B91" w14:textId="77777777" w:rsidR="00911719" w:rsidRPr="0069093C" w:rsidRDefault="00911719" w:rsidP="00911719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E23B4" w14:textId="001B3423" w:rsidR="00911719" w:rsidRPr="0069093C" w:rsidRDefault="00911719" w:rsidP="00911719">
            <w:pPr>
              <w:spacing w:line="360" w:lineRule="auto"/>
              <w:ind w:left="708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69093C">
              <w:rPr>
                <w:rFonts w:ascii="Times New Roman" w:hAnsi="Times New Roman" w:cs="Times New Roman"/>
              </w:rPr>
              <w:t xml:space="preserve"> -2.7 ± 0.2†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C9BE9" w14:textId="368A4CEF" w:rsidR="00911719" w:rsidRPr="0069093C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69093C">
              <w:rPr>
                <w:rFonts w:ascii="Times New Roman" w:hAnsi="Times New Roman" w:cs="Times New Roman"/>
              </w:rPr>
              <w:t xml:space="preserve">-2.9 ± 0.2†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62CA9" w14:textId="77777777" w:rsidR="00911719" w:rsidRPr="003D7B91" w:rsidRDefault="00911719" w:rsidP="009117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7B91">
              <w:rPr>
                <w:rFonts w:ascii="Times New Roman" w:hAnsi="Times New Roman" w:cs="Times New Roman"/>
              </w:rPr>
              <w:t>0.43</w:t>
            </w:r>
          </w:p>
        </w:tc>
      </w:tr>
    </w:tbl>
    <w:p w14:paraId="03F56508" w14:textId="77777777" w:rsidR="00CE5AC3" w:rsidRPr="00CE5AC3" w:rsidRDefault="00CE5AC3" w:rsidP="00CE5AC3">
      <w:pPr>
        <w:autoSpaceDE w:val="0"/>
        <w:autoSpaceDN w:val="0"/>
        <w:adjustRightInd w:val="0"/>
        <w:spacing w:after="0" w:line="360" w:lineRule="auto"/>
        <w:ind w:right="-360" w:firstLine="274"/>
        <w:jc w:val="both"/>
        <w:rPr>
          <w:rFonts w:ascii="Times New Roman" w:eastAsia="Calibri" w:hAnsi="Times New Roman" w:cs="Times New Roman"/>
        </w:rPr>
      </w:pPr>
      <w:r w:rsidRPr="00CE5AC3">
        <w:rPr>
          <w:rFonts w:ascii="Times New Roman" w:eastAsia="Calibri" w:hAnsi="Times New Roman" w:cs="Times New Roman"/>
        </w:rPr>
        <w:t xml:space="preserve">Values are mean ± SE unless otherwise indicated. Baseline values are observed means, and change values are least-squares means derived from mixed-model repeated-measures ANCOVA, adjusted for baseline.      </w:t>
      </w:r>
    </w:p>
    <w:p w14:paraId="783199C7" w14:textId="252EC568" w:rsidR="00CE5AC3" w:rsidRPr="00CE5AC3" w:rsidRDefault="00CE5AC3" w:rsidP="00CE5AC3">
      <w:pPr>
        <w:autoSpaceDE w:val="0"/>
        <w:autoSpaceDN w:val="0"/>
        <w:adjustRightInd w:val="0"/>
        <w:spacing w:after="0" w:line="360" w:lineRule="auto"/>
        <w:ind w:right="-360" w:firstLine="274"/>
        <w:jc w:val="both"/>
        <w:rPr>
          <w:rFonts w:ascii="Times New Roman" w:eastAsia="Calibri" w:hAnsi="Times New Roman" w:cs="Times New Roman"/>
        </w:rPr>
      </w:pPr>
      <w:bookmarkStart w:id="0" w:name="_Hlk209451997"/>
      <w:r w:rsidRPr="00CE5AC3">
        <w:rPr>
          <w:rFonts w:ascii="Times New Roman" w:eastAsia="Calibri" w:hAnsi="Times New Roman" w:cs="Times New Roman"/>
        </w:rPr>
        <w:t xml:space="preserve"> </w:t>
      </w:r>
      <w:bookmarkStart w:id="1" w:name="_Hlk209450122"/>
      <w:r w:rsidRPr="00CE5AC3">
        <w:rPr>
          <w:rFonts w:ascii="Times New Roman" w:eastAsia="Calibri" w:hAnsi="Times New Roman" w:cs="Times New Roman"/>
        </w:rPr>
        <w:t>*</w:t>
      </w:r>
      <w:bookmarkEnd w:id="1"/>
      <w:r w:rsidRPr="00CE5AC3">
        <w:rPr>
          <w:rFonts w:ascii="Times New Roman" w:eastAsia="Calibri" w:hAnsi="Times New Roman" w:cs="Times New Roman"/>
        </w:rPr>
        <w:t xml:space="preserve"> </w:t>
      </w:r>
      <w:r w:rsidRPr="00CE5AC3">
        <w:rPr>
          <w:rFonts w:ascii="Times New Roman" w:eastAsia="Calibri" w:hAnsi="Times New Roman" w:cs="Times New Roman"/>
          <w:i/>
          <w:iCs/>
        </w:rPr>
        <w:t>P</w:t>
      </w:r>
      <w:r w:rsidRPr="00CE5AC3">
        <w:rPr>
          <w:rFonts w:ascii="Times New Roman" w:eastAsia="Calibri" w:hAnsi="Times New Roman" w:cs="Times New Roman"/>
        </w:rPr>
        <w:t xml:space="preserve"> values represent between-group comparisons of change from baseline.</w:t>
      </w:r>
    </w:p>
    <w:p w14:paraId="21E55823" w14:textId="0854483E" w:rsidR="00CE5AC3" w:rsidRPr="00CE5AC3" w:rsidRDefault="00CE5AC3" w:rsidP="00CE5AC3">
      <w:pPr>
        <w:autoSpaceDE w:val="0"/>
        <w:autoSpaceDN w:val="0"/>
        <w:adjustRightInd w:val="0"/>
        <w:spacing w:after="0" w:line="360" w:lineRule="auto"/>
        <w:ind w:right="-360" w:firstLine="274"/>
        <w:jc w:val="both"/>
        <w:rPr>
          <w:rFonts w:ascii="Times New Roman" w:eastAsia="Calibri" w:hAnsi="Times New Roman" w:cs="Times New Roman"/>
        </w:rPr>
      </w:pPr>
      <w:r w:rsidRPr="00CE5AC3">
        <w:rPr>
          <w:rFonts w:ascii="Times New Roman" w:eastAsia="Calibri" w:hAnsi="Times New Roman" w:cs="Times New Roman"/>
        </w:rPr>
        <w:t xml:space="preserve"> † </w:t>
      </w:r>
      <w:r w:rsidRPr="00CE5AC3">
        <w:rPr>
          <w:rFonts w:ascii="Times New Roman" w:eastAsia="Calibri" w:hAnsi="Times New Roman" w:cs="Times New Roman"/>
          <w:i/>
          <w:iCs/>
        </w:rPr>
        <w:t>P</w:t>
      </w:r>
      <w:r w:rsidRPr="00CE5AC3">
        <w:rPr>
          <w:rFonts w:ascii="Times New Roman" w:eastAsia="Calibri" w:hAnsi="Times New Roman" w:cs="Times New Roman"/>
        </w:rPr>
        <w:t xml:space="preserve">&lt;0.001 for the comparison </w:t>
      </w:r>
      <w:r w:rsidR="00335631">
        <w:rPr>
          <w:rFonts w:ascii="Times New Roman" w:eastAsia="Calibri" w:hAnsi="Times New Roman" w:cs="Times New Roman"/>
        </w:rPr>
        <w:t xml:space="preserve">of </w:t>
      </w:r>
      <w:r w:rsidRPr="00CE5AC3">
        <w:rPr>
          <w:rFonts w:ascii="Times New Roman" w:eastAsia="Calibri" w:hAnsi="Times New Roman" w:cs="Times New Roman"/>
        </w:rPr>
        <w:t>with</w:t>
      </w:r>
      <w:r w:rsidR="00700132">
        <w:rPr>
          <w:rFonts w:ascii="Times New Roman" w:eastAsia="Calibri" w:hAnsi="Times New Roman" w:cs="Times New Roman"/>
        </w:rPr>
        <w:t>in</w:t>
      </w:r>
      <w:r w:rsidRPr="00CE5AC3">
        <w:rPr>
          <w:rFonts w:ascii="Times New Roman" w:eastAsia="Calibri" w:hAnsi="Times New Roman" w:cs="Times New Roman"/>
        </w:rPr>
        <w:t xml:space="preserve">-group change from baseline. </w:t>
      </w:r>
    </w:p>
    <w:p w14:paraId="7672FF78" w14:textId="24643105" w:rsidR="00CE5AC3" w:rsidRPr="00CE5AC3" w:rsidRDefault="00CE5AC3" w:rsidP="00CE5AC3">
      <w:pPr>
        <w:autoSpaceDE w:val="0"/>
        <w:autoSpaceDN w:val="0"/>
        <w:adjustRightInd w:val="0"/>
        <w:spacing w:after="0" w:line="360" w:lineRule="auto"/>
        <w:ind w:right="-360" w:firstLine="274"/>
        <w:jc w:val="both"/>
        <w:rPr>
          <w:rFonts w:ascii="Times New Roman" w:eastAsia="Calibri" w:hAnsi="Times New Roman" w:cs="Times New Roman"/>
        </w:rPr>
      </w:pPr>
      <w:r w:rsidRPr="00CE5AC3">
        <w:rPr>
          <w:rFonts w:ascii="Times New Roman" w:eastAsia="Calibri" w:hAnsi="Times New Roman" w:cs="Times New Roman"/>
        </w:rPr>
        <w:t xml:space="preserve"> ‡ </w:t>
      </w:r>
      <w:r w:rsidRPr="00CE5AC3">
        <w:rPr>
          <w:rFonts w:ascii="Times New Roman" w:eastAsia="Calibri" w:hAnsi="Times New Roman" w:cs="Times New Roman"/>
          <w:i/>
          <w:iCs/>
        </w:rPr>
        <w:t>P</w:t>
      </w:r>
      <w:r w:rsidRPr="00CE5AC3">
        <w:rPr>
          <w:rFonts w:ascii="Times New Roman" w:eastAsia="Calibri" w:hAnsi="Times New Roman" w:cs="Times New Roman"/>
        </w:rPr>
        <w:t xml:space="preserve">&lt;0.01 for the comparison </w:t>
      </w:r>
      <w:r w:rsidR="00335631">
        <w:rPr>
          <w:rFonts w:ascii="Times New Roman" w:eastAsia="Calibri" w:hAnsi="Times New Roman" w:cs="Times New Roman"/>
        </w:rPr>
        <w:t xml:space="preserve">of </w:t>
      </w:r>
      <w:r w:rsidRPr="00CE5AC3">
        <w:rPr>
          <w:rFonts w:ascii="Times New Roman" w:eastAsia="Calibri" w:hAnsi="Times New Roman" w:cs="Times New Roman"/>
        </w:rPr>
        <w:t>with</w:t>
      </w:r>
      <w:r w:rsidR="00700132">
        <w:rPr>
          <w:rFonts w:ascii="Times New Roman" w:eastAsia="Calibri" w:hAnsi="Times New Roman" w:cs="Times New Roman"/>
        </w:rPr>
        <w:t>in</w:t>
      </w:r>
      <w:r w:rsidRPr="00CE5AC3">
        <w:rPr>
          <w:rFonts w:ascii="Times New Roman" w:eastAsia="Calibri" w:hAnsi="Times New Roman" w:cs="Times New Roman"/>
        </w:rPr>
        <w:t>-group change from baseline.</w:t>
      </w:r>
    </w:p>
    <w:p w14:paraId="34BF86BF" w14:textId="32B943A8" w:rsidR="00CE5AC3" w:rsidRPr="00CE5AC3" w:rsidRDefault="00CE5AC3" w:rsidP="00CE5AC3">
      <w:pPr>
        <w:autoSpaceDE w:val="0"/>
        <w:autoSpaceDN w:val="0"/>
        <w:adjustRightInd w:val="0"/>
        <w:spacing w:after="0" w:line="360" w:lineRule="auto"/>
        <w:ind w:right="-360" w:firstLine="360"/>
        <w:jc w:val="both"/>
        <w:rPr>
          <w:rFonts w:ascii="Times New Roman" w:eastAsia="Calibri" w:hAnsi="Times New Roman" w:cs="Times New Roman"/>
        </w:rPr>
      </w:pPr>
      <w:r w:rsidRPr="00CE5AC3">
        <w:rPr>
          <w:rFonts w:ascii="Times New Roman" w:eastAsia="Calibri" w:hAnsi="Times New Roman" w:cs="Times New Roman"/>
        </w:rPr>
        <w:t xml:space="preserve">§ </w:t>
      </w:r>
      <w:r w:rsidRPr="00CE5AC3">
        <w:rPr>
          <w:rFonts w:ascii="Times New Roman" w:eastAsia="Calibri" w:hAnsi="Times New Roman" w:cs="Times New Roman"/>
          <w:i/>
          <w:iCs/>
        </w:rPr>
        <w:t>P</w:t>
      </w:r>
      <w:r w:rsidRPr="00CE5AC3">
        <w:rPr>
          <w:rFonts w:ascii="Times New Roman" w:eastAsia="Calibri" w:hAnsi="Times New Roman" w:cs="Times New Roman"/>
        </w:rPr>
        <w:t xml:space="preserve">&lt;0.05 for the comparison </w:t>
      </w:r>
      <w:r w:rsidR="00335631">
        <w:rPr>
          <w:rFonts w:ascii="Times New Roman" w:eastAsia="Calibri" w:hAnsi="Times New Roman" w:cs="Times New Roman"/>
        </w:rPr>
        <w:t xml:space="preserve">of </w:t>
      </w:r>
      <w:r w:rsidRPr="00CE5AC3">
        <w:rPr>
          <w:rFonts w:ascii="Times New Roman" w:eastAsia="Calibri" w:hAnsi="Times New Roman" w:cs="Times New Roman"/>
        </w:rPr>
        <w:t>with</w:t>
      </w:r>
      <w:r w:rsidR="00700132">
        <w:rPr>
          <w:rFonts w:ascii="Times New Roman" w:eastAsia="Calibri" w:hAnsi="Times New Roman" w:cs="Times New Roman"/>
        </w:rPr>
        <w:t>in-</w:t>
      </w:r>
      <w:r w:rsidRPr="00CE5AC3">
        <w:rPr>
          <w:rFonts w:ascii="Times New Roman" w:eastAsia="Calibri" w:hAnsi="Times New Roman" w:cs="Times New Roman"/>
        </w:rPr>
        <w:t>group change from baseline</w:t>
      </w:r>
    </w:p>
    <w:bookmarkEnd w:id="0"/>
    <w:p w14:paraId="32A11372" w14:textId="7BAF2265" w:rsidR="00CE5AC3" w:rsidRPr="00CE5AC3" w:rsidRDefault="00CE5AC3" w:rsidP="00CE5AC3">
      <w:pPr>
        <w:autoSpaceDE w:val="0"/>
        <w:autoSpaceDN w:val="0"/>
        <w:adjustRightInd w:val="0"/>
        <w:spacing w:after="0" w:line="360" w:lineRule="auto"/>
        <w:ind w:right="-360" w:firstLine="360"/>
        <w:jc w:val="both"/>
        <w:rPr>
          <w:rFonts w:ascii="Times New Roman" w:eastAsia="Calibri" w:hAnsi="Times New Roman" w:cs="Times New Roman"/>
        </w:rPr>
      </w:pPr>
      <w:r w:rsidRPr="00CE5AC3">
        <w:rPr>
          <w:rFonts w:ascii="Times New Roman" w:eastAsia="Calibri" w:hAnsi="Times New Roman" w:cs="Times New Roman"/>
        </w:rPr>
        <w:t>¶ Metabolic syndrome score was calculated from fasting glucose, HDL cholesterol, triglycerides, waist circumference, and mean blood pressure, as described previously.</w:t>
      </w:r>
      <w:r w:rsidR="00655028" w:rsidRPr="00655028">
        <w:rPr>
          <w:rFonts w:ascii="Times New Roman" w:eastAsia="Calibri" w:hAnsi="Times New Roman" w:cs="Times New Roman"/>
          <w:vertAlign w:val="superscript"/>
        </w:rPr>
        <w:t>24</w:t>
      </w:r>
    </w:p>
    <w:p w14:paraId="2241AB93" w14:textId="0A465428" w:rsidR="004E64F3" w:rsidRPr="003D7B91" w:rsidRDefault="00CE5AC3" w:rsidP="00260331">
      <w:pPr>
        <w:autoSpaceDE w:val="0"/>
        <w:autoSpaceDN w:val="0"/>
        <w:adjustRightInd w:val="0"/>
        <w:spacing w:after="0" w:line="360" w:lineRule="auto"/>
        <w:ind w:right="-360" w:firstLine="274"/>
        <w:jc w:val="both"/>
        <w:rPr>
          <w:rFonts w:ascii="Times New Roman" w:hAnsi="Times New Roman" w:cs="Times New Roman"/>
        </w:rPr>
      </w:pPr>
      <w:r w:rsidRPr="00CE5AC3">
        <w:rPr>
          <w:rFonts w:ascii="Times New Roman" w:eastAsia="Calibri" w:hAnsi="Times New Roman" w:cs="Times New Roman"/>
        </w:rPr>
        <w:t xml:space="preserve">  Abbreviations: </w:t>
      </w:r>
      <w:r w:rsidR="00C3792E" w:rsidRPr="00CE5AC3">
        <w:rPr>
          <w:rFonts w:ascii="Times New Roman" w:eastAsia="Calibri" w:hAnsi="Times New Roman" w:cs="Times New Roman"/>
        </w:rPr>
        <w:t>LT+TRT, lifestyle therapy</w:t>
      </w:r>
      <w:r w:rsidR="00C3792E">
        <w:rPr>
          <w:rFonts w:ascii="Times New Roman" w:eastAsia="Calibri" w:hAnsi="Times New Roman" w:cs="Times New Roman"/>
        </w:rPr>
        <w:t xml:space="preserve"> </w:t>
      </w:r>
      <w:r w:rsidR="00C3792E" w:rsidRPr="00CE5AC3">
        <w:rPr>
          <w:rFonts w:ascii="Times New Roman" w:eastAsia="Calibri" w:hAnsi="Times New Roman" w:cs="Times New Roman"/>
        </w:rPr>
        <w:t>(diet and exercise training) plus TRT</w:t>
      </w:r>
      <w:r w:rsidR="00C3792E">
        <w:rPr>
          <w:rFonts w:ascii="Times New Roman" w:eastAsia="Calibri" w:hAnsi="Times New Roman" w:cs="Times New Roman"/>
        </w:rPr>
        <w:t xml:space="preserve">; </w:t>
      </w:r>
      <w:r w:rsidRPr="00CE5AC3">
        <w:rPr>
          <w:rFonts w:ascii="Times New Roman" w:eastAsia="Calibri" w:hAnsi="Times New Roman" w:cs="Times New Roman"/>
        </w:rPr>
        <w:t xml:space="preserve">LT+Pbo, lifestyle therapy plus placebo; </w:t>
      </w:r>
      <w:r w:rsidR="00911719" w:rsidRPr="00493D51">
        <w:rPr>
          <w:rFonts w:ascii="Times New Roman" w:hAnsi="Times New Roman" w:cs="Times New Roman"/>
        </w:rPr>
        <w:t>VO</w:t>
      </w:r>
      <w:r w:rsidR="00911719" w:rsidRPr="00493D51">
        <w:rPr>
          <w:rFonts w:ascii="Times New Roman" w:hAnsi="Times New Roman" w:cs="Times New Roman"/>
          <w:vertAlign w:val="subscript"/>
        </w:rPr>
        <w:t>2</w:t>
      </w:r>
      <w:r w:rsidR="00911719" w:rsidRPr="00CE2BCE">
        <w:rPr>
          <w:rFonts w:ascii="Times New Roman" w:hAnsi="Times New Roman" w:cs="Times New Roman"/>
        </w:rPr>
        <w:t>peak</w:t>
      </w:r>
      <w:r w:rsidR="00911719">
        <w:rPr>
          <w:rFonts w:ascii="Times New Roman" w:hAnsi="Times New Roman" w:cs="Times New Roman"/>
        </w:rPr>
        <w:t>, peak oxygen consumption</w:t>
      </w:r>
      <w:r w:rsidR="00C3792E">
        <w:rPr>
          <w:rFonts w:ascii="Times New Roman" w:eastAsia="Calibri" w:hAnsi="Times New Roman" w:cs="Times New Roman"/>
        </w:rPr>
        <w:t>;</w:t>
      </w:r>
      <w:r w:rsidRPr="00CE5AC3">
        <w:rPr>
          <w:rFonts w:ascii="Times New Roman" w:eastAsia="Calibri" w:hAnsi="Times New Roman" w:cs="Times New Roman"/>
        </w:rPr>
        <w:t xml:space="preserve"> 1-RM, one-repetition maximum</w:t>
      </w:r>
      <w:r w:rsidR="00911719">
        <w:rPr>
          <w:rFonts w:ascii="Times New Roman" w:eastAsia="Calibri" w:hAnsi="Times New Roman" w:cs="Times New Roman"/>
        </w:rPr>
        <w:t xml:space="preserve">; </w:t>
      </w:r>
      <w:r w:rsidR="00911719" w:rsidRPr="00911719">
        <w:rPr>
          <w:rFonts w:ascii="Times New Roman" w:eastAsia="Calibri" w:hAnsi="Times New Roman" w:cs="Times New Roman"/>
        </w:rPr>
        <w:t>HDL, high-density lipoprotein</w:t>
      </w:r>
      <w:r w:rsidR="00911719">
        <w:rPr>
          <w:rFonts w:ascii="Times New Roman" w:eastAsia="Calibri" w:hAnsi="Times New Roman" w:cs="Times New Roman"/>
        </w:rPr>
        <w:t>.</w:t>
      </w:r>
    </w:p>
    <w:p w14:paraId="62938680" w14:textId="59880F9A" w:rsidR="004E64F3" w:rsidRPr="003D7B91" w:rsidRDefault="004E64F3" w:rsidP="00841B50">
      <w:pPr>
        <w:spacing w:line="480" w:lineRule="auto"/>
        <w:rPr>
          <w:rFonts w:ascii="Times New Roman" w:hAnsi="Times New Roman" w:cs="Times New Roman"/>
        </w:rPr>
      </w:pPr>
    </w:p>
    <w:p w14:paraId="1472FDB0" w14:textId="77A0736B" w:rsidR="004E64F3" w:rsidRPr="003D7B91" w:rsidRDefault="004E64F3" w:rsidP="00841B50">
      <w:pPr>
        <w:spacing w:line="480" w:lineRule="auto"/>
        <w:rPr>
          <w:rFonts w:ascii="Times New Roman" w:hAnsi="Times New Roman" w:cs="Times New Roman"/>
        </w:rPr>
      </w:pPr>
    </w:p>
    <w:p w14:paraId="7D3D68A4" w14:textId="21403D2C" w:rsidR="004E64F3" w:rsidRPr="003D7B91" w:rsidRDefault="004E64F3" w:rsidP="00841B50">
      <w:pPr>
        <w:spacing w:line="480" w:lineRule="auto"/>
        <w:rPr>
          <w:rFonts w:ascii="Times New Roman" w:hAnsi="Times New Roman" w:cs="Times New Roman"/>
        </w:rPr>
      </w:pPr>
    </w:p>
    <w:p w14:paraId="4B65FEA6" w14:textId="3091128B" w:rsidR="004E64F3" w:rsidRPr="003D7B91" w:rsidRDefault="004E64F3" w:rsidP="00841B50">
      <w:pPr>
        <w:spacing w:line="480" w:lineRule="auto"/>
        <w:rPr>
          <w:rFonts w:ascii="Times New Roman" w:hAnsi="Times New Roman" w:cs="Times New Roman"/>
        </w:rPr>
      </w:pPr>
    </w:p>
    <w:p w14:paraId="139B7601" w14:textId="5BBB6145" w:rsidR="004E64F3" w:rsidRPr="003D7B91" w:rsidRDefault="004E64F3" w:rsidP="00841B50">
      <w:pPr>
        <w:spacing w:line="480" w:lineRule="auto"/>
        <w:rPr>
          <w:rFonts w:ascii="Times New Roman" w:hAnsi="Times New Roman" w:cs="Times New Roman"/>
        </w:rPr>
      </w:pPr>
    </w:p>
    <w:p w14:paraId="0CB15F7A" w14:textId="586AA070" w:rsidR="004E64F3" w:rsidRPr="003D7B91" w:rsidRDefault="004E64F3" w:rsidP="00841B50">
      <w:pPr>
        <w:spacing w:line="480" w:lineRule="auto"/>
        <w:rPr>
          <w:rFonts w:ascii="Times New Roman" w:hAnsi="Times New Roman" w:cs="Times New Roman"/>
        </w:rPr>
      </w:pPr>
    </w:p>
    <w:p w14:paraId="5D70A31C" w14:textId="1B85E334" w:rsidR="004E64F3" w:rsidRPr="003D7B91" w:rsidRDefault="004E64F3" w:rsidP="00841B50">
      <w:pPr>
        <w:spacing w:line="480" w:lineRule="auto"/>
        <w:rPr>
          <w:rFonts w:ascii="Times New Roman" w:hAnsi="Times New Roman" w:cs="Times New Roman"/>
        </w:rPr>
      </w:pPr>
    </w:p>
    <w:p w14:paraId="1FCCC237" w14:textId="6069B55D" w:rsidR="004E64F3" w:rsidRPr="003D7B91" w:rsidRDefault="004E64F3" w:rsidP="00841B50">
      <w:pPr>
        <w:spacing w:line="480" w:lineRule="auto"/>
        <w:rPr>
          <w:rFonts w:ascii="Times New Roman" w:hAnsi="Times New Roman" w:cs="Times New Roman"/>
        </w:rPr>
      </w:pPr>
    </w:p>
    <w:p w14:paraId="6F8F4CE3" w14:textId="5CB6A0C4" w:rsidR="004E64F3" w:rsidRPr="003D7B91" w:rsidRDefault="004E64F3" w:rsidP="00841B50">
      <w:pPr>
        <w:spacing w:line="480" w:lineRule="auto"/>
        <w:rPr>
          <w:rFonts w:ascii="Times New Roman" w:hAnsi="Times New Roman" w:cs="Times New Roman"/>
        </w:rPr>
      </w:pPr>
    </w:p>
    <w:p w14:paraId="2E7C899A" w14:textId="2A827A09" w:rsidR="006A63D1" w:rsidRPr="003D7B91" w:rsidRDefault="006A63D1" w:rsidP="00841B50">
      <w:pPr>
        <w:spacing w:line="480" w:lineRule="auto"/>
        <w:rPr>
          <w:rFonts w:ascii="Times New Roman" w:hAnsi="Times New Roman" w:cs="Times New Roman"/>
        </w:rPr>
      </w:pPr>
    </w:p>
    <w:p w14:paraId="0418B150" w14:textId="3781D147" w:rsidR="004E64F3" w:rsidRPr="00631E54" w:rsidRDefault="004E64F3" w:rsidP="00D24EBE">
      <w:pPr>
        <w:spacing w:after="0" w:line="360" w:lineRule="auto"/>
        <w:ind w:right="-360" w:firstLine="360"/>
        <w:rPr>
          <w:rFonts w:ascii="Times New Roman" w:eastAsia="Calibri" w:hAnsi="Times New Roman" w:cs="Times New Roman"/>
        </w:rPr>
      </w:pPr>
      <w:r w:rsidRPr="00631E54">
        <w:rPr>
          <w:rFonts w:ascii="Times New Roman" w:eastAsia="Calibri" w:hAnsi="Times New Roman" w:cs="Times New Roman"/>
        </w:rPr>
        <w:fldChar w:fldCharType="begin"/>
      </w:r>
      <w:r w:rsidRPr="00631E54">
        <w:rPr>
          <w:rFonts w:ascii="Times New Roman" w:eastAsia="Calibri" w:hAnsi="Times New Roman" w:cs="Times New Roman"/>
        </w:rPr>
        <w:instrText xml:space="preserve"> ADDIN EN.REFLIST </w:instrText>
      </w:r>
      <w:r w:rsidRPr="00631E54">
        <w:rPr>
          <w:rFonts w:ascii="Times New Roman" w:eastAsia="Calibri" w:hAnsi="Times New Roman" w:cs="Times New Roman"/>
        </w:rPr>
        <w:fldChar w:fldCharType="separate"/>
      </w:r>
      <w:r w:rsidRPr="00631E54">
        <w:rPr>
          <w:rFonts w:ascii="Times New Roman" w:eastAsia="Calibri" w:hAnsi="Times New Roman" w:cs="Times New Roman"/>
        </w:rPr>
        <w:fldChar w:fldCharType="end"/>
      </w:r>
    </w:p>
    <w:sectPr w:rsidR="004E64F3" w:rsidRPr="00631E54" w:rsidSect="003A7674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66A99"/>
    <w:multiLevelType w:val="hybridMultilevel"/>
    <w:tmpl w:val="76C86AFA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F1691"/>
    <w:multiLevelType w:val="multilevel"/>
    <w:tmpl w:val="E1CA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C31A5F"/>
    <w:multiLevelType w:val="hybridMultilevel"/>
    <w:tmpl w:val="2E82B61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D82187"/>
    <w:multiLevelType w:val="hybridMultilevel"/>
    <w:tmpl w:val="37180D66"/>
    <w:lvl w:ilvl="0" w:tplc="368AAE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8872211">
    <w:abstractNumId w:val="1"/>
  </w:num>
  <w:num w:numId="2" w16cid:durableId="1181436179">
    <w:abstractNumId w:val="3"/>
  </w:num>
  <w:num w:numId="3" w16cid:durableId="631786432">
    <w:abstractNumId w:val="2"/>
  </w:num>
  <w:num w:numId="4" w16cid:durableId="1173881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ndocrinology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z9zr5sbpezpfee9zpxs52swf0ffe0t0dwz&quot;&gt;Litoe-Converted&lt;record-ids&gt;&lt;item&gt;3756&lt;/item&gt;&lt;/record-ids&gt;&lt;/item&gt;&lt;/Libraries&gt;"/>
  </w:docVars>
  <w:rsids>
    <w:rsidRoot w:val="00364CCF"/>
    <w:rsid w:val="000138D5"/>
    <w:rsid w:val="00021112"/>
    <w:rsid w:val="00044C4A"/>
    <w:rsid w:val="000640FB"/>
    <w:rsid w:val="00066CB3"/>
    <w:rsid w:val="0007046E"/>
    <w:rsid w:val="000704E4"/>
    <w:rsid w:val="00076C8E"/>
    <w:rsid w:val="00085DA2"/>
    <w:rsid w:val="000864F8"/>
    <w:rsid w:val="000B29F3"/>
    <w:rsid w:val="000C0324"/>
    <w:rsid w:val="000D2A6C"/>
    <w:rsid w:val="000D44F2"/>
    <w:rsid w:val="000E10E2"/>
    <w:rsid w:val="000E4D3B"/>
    <w:rsid w:val="000F4E68"/>
    <w:rsid w:val="00103F8B"/>
    <w:rsid w:val="00115803"/>
    <w:rsid w:val="00116274"/>
    <w:rsid w:val="001245DC"/>
    <w:rsid w:val="00137419"/>
    <w:rsid w:val="00140DDE"/>
    <w:rsid w:val="00147D7C"/>
    <w:rsid w:val="0015029A"/>
    <w:rsid w:val="001548E5"/>
    <w:rsid w:val="00166CB3"/>
    <w:rsid w:val="001765E0"/>
    <w:rsid w:val="0018533D"/>
    <w:rsid w:val="00185888"/>
    <w:rsid w:val="00197FF1"/>
    <w:rsid w:val="001B18E1"/>
    <w:rsid w:val="001D3FFF"/>
    <w:rsid w:val="001D4A6E"/>
    <w:rsid w:val="001D4B30"/>
    <w:rsid w:val="001D5EAA"/>
    <w:rsid w:val="001F0300"/>
    <w:rsid w:val="001F7237"/>
    <w:rsid w:val="00202AD4"/>
    <w:rsid w:val="00211A2C"/>
    <w:rsid w:val="00212500"/>
    <w:rsid w:val="00222D4D"/>
    <w:rsid w:val="00224718"/>
    <w:rsid w:val="002325D2"/>
    <w:rsid w:val="00236BA1"/>
    <w:rsid w:val="00237BF4"/>
    <w:rsid w:val="002406A0"/>
    <w:rsid w:val="00244FAA"/>
    <w:rsid w:val="00253068"/>
    <w:rsid w:val="002531A3"/>
    <w:rsid w:val="00253D69"/>
    <w:rsid w:val="00260331"/>
    <w:rsid w:val="00275E45"/>
    <w:rsid w:val="002829C5"/>
    <w:rsid w:val="002B24FC"/>
    <w:rsid w:val="002B448B"/>
    <w:rsid w:val="002B67CE"/>
    <w:rsid w:val="002B7B69"/>
    <w:rsid w:val="002C37A2"/>
    <w:rsid w:val="002C44A1"/>
    <w:rsid w:val="002C5B2C"/>
    <w:rsid w:val="002E6314"/>
    <w:rsid w:val="002F32CD"/>
    <w:rsid w:val="00317986"/>
    <w:rsid w:val="00323BFB"/>
    <w:rsid w:val="0032513B"/>
    <w:rsid w:val="003320A7"/>
    <w:rsid w:val="003327DD"/>
    <w:rsid w:val="0033504D"/>
    <w:rsid w:val="00335631"/>
    <w:rsid w:val="00341903"/>
    <w:rsid w:val="003509EF"/>
    <w:rsid w:val="00364CCF"/>
    <w:rsid w:val="0037456B"/>
    <w:rsid w:val="00377D35"/>
    <w:rsid w:val="003955BC"/>
    <w:rsid w:val="003A05D8"/>
    <w:rsid w:val="003A7674"/>
    <w:rsid w:val="003B3CDC"/>
    <w:rsid w:val="003B6535"/>
    <w:rsid w:val="003D68EB"/>
    <w:rsid w:val="003D7B91"/>
    <w:rsid w:val="003E7097"/>
    <w:rsid w:val="003F1791"/>
    <w:rsid w:val="003F464A"/>
    <w:rsid w:val="003F49CF"/>
    <w:rsid w:val="00401766"/>
    <w:rsid w:val="004064BA"/>
    <w:rsid w:val="00407A02"/>
    <w:rsid w:val="00423710"/>
    <w:rsid w:val="00431125"/>
    <w:rsid w:val="00440AA7"/>
    <w:rsid w:val="0046421A"/>
    <w:rsid w:val="00466CB7"/>
    <w:rsid w:val="00483CE9"/>
    <w:rsid w:val="00484296"/>
    <w:rsid w:val="004B6A0C"/>
    <w:rsid w:val="004C0D55"/>
    <w:rsid w:val="004C16C2"/>
    <w:rsid w:val="004C7204"/>
    <w:rsid w:val="004E4D18"/>
    <w:rsid w:val="004E64F3"/>
    <w:rsid w:val="004E6FAA"/>
    <w:rsid w:val="004F6043"/>
    <w:rsid w:val="00502740"/>
    <w:rsid w:val="005163F6"/>
    <w:rsid w:val="00524A99"/>
    <w:rsid w:val="00527217"/>
    <w:rsid w:val="00534BA4"/>
    <w:rsid w:val="00545268"/>
    <w:rsid w:val="005652F4"/>
    <w:rsid w:val="0057668D"/>
    <w:rsid w:val="00590889"/>
    <w:rsid w:val="005A30C4"/>
    <w:rsid w:val="005C4D1C"/>
    <w:rsid w:val="005C4F8B"/>
    <w:rsid w:val="005C6FA2"/>
    <w:rsid w:val="005C743D"/>
    <w:rsid w:val="005D72BA"/>
    <w:rsid w:val="005F4A39"/>
    <w:rsid w:val="00602621"/>
    <w:rsid w:val="00602BD9"/>
    <w:rsid w:val="0061117C"/>
    <w:rsid w:val="00614D78"/>
    <w:rsid w:val="00615952"/>
    <w:rsid w:val="006161F5"/>
    <w:rsid w:val="0061654A"/>
    <w:rsid w:val="00631E54"/>
    <w:rsid w:val="00637F2D"/>
    <w:rsid w:val="006415F6"/>
    <w:rsid w:val="006479FD"/>
    <w:rsid w:val="00652907"/>
    <w:rsid w:val="00655028"/>
    <w:rsid w:val="00681F6D"/>
    <w:rsid w:val="0069093C"/>
    <w:rsid w:val="0069584C"/>
    <w:rsid w:val="006964AB"/>
    <w:rsid w:val="00696C19"/>
    <w:rsid w:val="0069794F"/>
    <w:rsid w:val="006A3E64"/>
    <w:rsid w:val="006A63D1"/>
    <w:rsid w:val="006B5A1A"/>
    <w:rsid w:val="006D2F7A"/>
    <w:rsid w:val="006D3CA8"/>
    <w:rsid w:val="006E4A5D"/>
    <w:rsid w:val="00700132"/>
    <w:rsid w:val="00703F21"/>
    <w:rsid w:val="0070718C"/>
    <w:rsid w:val="00734DF8"/>
    <w:rsid w:val="00750E61"/>
    <w:rsid w:val="00753A23"/>
    <w:rsid w:val="0076749D"/>
    <w:rsid w:val="00774C0C"/>
    <w:rsid w:val="00782F67"/>
    <w:rsid w:val="007866E1"/>
    <w:rsid w:val="007A68DA"/>
    <w:rsid w:val="007B174E"/>
    <w:rsid w:val="007D43F7"/>
    <w:rsid w:val="007D73C1"/>
    <w:rsid w:val="007E029F"/>
    <w:rsid w:val="007F39CC"/>
    <w:rsid w:val="008030D4"/>
    <w:rsid w:val="0081213A"/>
    <w:rsid w:val="008248AB"/>
    <w:rsid w:val="00826835"/>
    <w:rsid w:val="00827951"/>
    <w:rsid w:val="008408B7"/>
    <w:rsid w:val="00841B50"/>
    <w:rsid w:val="00846610"/>
    <w:rsid w:val="00850BFA"/>
    <w:rsid w:val="0086055B"/>
    <w:rsid w:val="0086740D"/>
    <w:rsid w:val="00871040"/>
    <w:rsid w:val="00883735"/>
    <w:rsid w:val="008843EB"/>
    <w:rsid w:val="0089727F"/>
    <w:rsid w:val="008A7FF7"/>
    <w:rsid w:val="008B0B17"/>
    <w:rsid w:val="008D2A88"/>
    <w:rsid w:val="008F3D92"/>
    <w:rsid w:val="008F518F"/>
    <w:rsid w:val="008F7E1F"/>
    <w:rsid w:val="00900C91"/>
    <w:rsid w:val="009038C5"/>
    <w:rsid w:val="00911719"/>
    <w:rsid w:val="009242B9"/>
    <w:rsid w:val="0093234D"/>
    <w:rsid w:val="00944550"/>
    <w:rsid w:val="00952617"/>
    <w:rsid w:val="0095478E"/>
    <w:rsid w:val="009578AA"/>
    <w:rsid w:val="00963FAB"/>
    <w:rsid w:val="00966A0D"/>
    <w:rsid w:val="00974011"/>
    <w:rsid w:val="00986537"/>
    <w:rsid w:val="009A4B99"/>
    <w:rsid w:val="009B7162"/>
    <w:rsid w:val="009C029F"/>
    <w:rsid w:val="009C19F3"/>
    <w:rsid w:val="009C615B"/>
    <w:rsid w:val="009C6FC5"/>
    <w:rsid w:val="009D0DC2"/>
    <w:rsid w:val="009E5A53"/>
    <w:rsid w:val="009E68AC"/>
    <w:rsid w:val="009F1EA8"/>
    <w:rsid w:val="00A02691"/>
    <w:rsid w:val="00A1086F"/>
    <w:rsid w:val="00A15688"/>
    <w:rsid w:val="00A313A8"/>
    <w:rsid w:val="00A37C85"/>
    <w:rsid w:val="00A40100"/>
    <w:rsid w:val="00A5527E"/>
    <w:rsid w:val="00A56C89"/>
    <w:rsid w:val="00A83507"/>
    <w:rsid w:val="00A934AE"/>
    <w:rsid w:val="00AB4D45"/>
    <w:rsid w:val="00AB7A88"/>
    <w:rsid w:val="00AC06E5"/>
    <w:rsid w:val="00AC1185"/>
    <w:rsid w:val="00AC4094"/>
    <w:rsid w:val="00AE0D0B"/>
    <w:rsid w:val="00AE256F"/>
    <w:rsid w:val="00B05B9A"/>
    <w:rsid w:val="00B141E1"/>
    <w:rsid w:val="00B21339"/>
    <w:rsid w:val="00B236C0"/>
    <w:rsid w:val="00B26E53"/>
    <w:rsid w:val="00B35C8E"/>
    <w:rsid w:val="00B40E33"/>
    <w:rsid w:val="00B63079"/>
    <w:rsid w:val="00B812C7"/>
    <w:rsid w:val="00B820F2"/>
    <w:rsid w:val="00B87DD2"/>
    <w:rsid w:val="00BA26DD"/>
    <w:rsid w:val="00BB5A9B"/>
    <w:rsid w:val="00BC26F6"/>
    <w:rsid w:val="00BC32E0"/>
    <w:rsid w:val="00BD7678"/>
    <w:rsid w:val="00BD7EEB"/>
    <w:rsid w:val="00BF0610"/>
    <w:rsid w:val="00BF4926"/>
    <w:rsid w:val="00C00123"/>
    <w:rsid w:val="00C04D93"/>
    <w:rsid w:val="00C11BC3"/>
    <w:rsid w:val="00C13099"/>
    <w:rsid w:val="00C2678D"/>
    <w:rsid w:val="00C3792E"/>
    <w:rsid w:val="00C4568F"/>
    <w:rsid w:val="00C5065B"/>
    <w:rsid w:val="00C53EDE"/>
    <w:rsid w:val="00C55EA4"/>
    <w:rsid w:val="00C575F5"/>
    <w:rsid w:val="00C906F3"/>
    <w:rsid w:val="00C943F3"/>
    <w:rsid w:val="00CA1561"/>
    <w:rsid w:val="00CB1404"/>
    <w:rsid w:val="00CC786C"/>
    <w:rsid w:val="00CE43B3"/>
    <w:rsid w:val="00CE5AC3"/>
    <w:rsid w:val="00CF2120"/>
    <w:rsid w:val="00CF423B"/>
    <w:rsid w:val="00CF6E66"/>
    <w:rsid w:val="00D0536F"/>
    <w:rsid w:val="00D141D7"/>
    <w:rsid w:val="00D14FE6"/>
    <w:rsid w:val="00D21C97"/>
    <w:rsid w:val="00D24EBE"/>
    <w:rsid w:val="00D25DC2"/>
    <w:rsid w:val="00D31472"/>
    <w:rsid w:val="00D47692"/>
    <w:rsid w:val="00D53084"/>
    <w:rsid w:val="00D634CA"/>
    <w:rsid w:val="00D725A1"/>
    <w:rsid w:val="00D97AEC"/>
    <w:rsid w:val="00DA55CC"/>
    <w:rsid w:val="00DA6D00"/>
    <w:rsid w:val="00DB147D"/>
    <w:rsid w:val="00DB43EC"/>
    <w:rsid w:val="00DC53F4"/>
    <w:rsid w:val="00DD1BF8"/>
    <w:rsid w:val="00DF3E04"/>
    <w:rsid w:val="00E11D37"/>
    <w:rsid w:val="00E14D5A"/>
    <w:rsid w:val="00E17F28"/>
    <w:rsid w:val="00E30717"/>
    <w:rsid w:val="00E310BD"/>
    <w:rsid w:val="00E31A44"/>
    <w:rsid w:val="00E42AB0"/>
    <w:rsid w:val="00E5060E"/>
    <w:rsid w:val="00E510D9"/>
    <w:rsid w:val="00E52B6B"/>
    <w:rsid w:val="00E544C1"/>
    <w:rsid w:val="00E5689E"/>
    <w:rsid w:val="00E61CE3"/>
    <w:rsid w:val="00E70A4B"/>
    <w:rsid w:val="00E77D28"/>
    <w:rsid w:val="00E84E14"/>
    <w:rsid w:val="00E85379"/>
    <w:rsid w:val="00E8695F"/>
    <w:rsid w:val="00E91F0E"/>
    <w:rsid w:val="00EA032F"/>
    <w:rsid w:val="00EA3FF7"/>
    <w:rsid w:val="00EB6F5C"/>
    <w:rsid w:val="00ED0DF4"/>
    <w:rsid w:val="00EF3267"/>
    <w:rsid w:val="00EF3726"/>
    <w:rsid w:val="00EF4A31"/>
    <w:rsid w:val="00EF53AA"/>
    <w:rsid w:val="00EF7526"/>
    <w:rsid w:val="00F02B3E"/>
    <w:rsid w:val="00F04DEF"/>
    <w:rsid w:val="00F11A88"/>
    <w:rsid w:val="00F21981"/>
    <w:rsid w:val="00F411A7"/>
    <w:rsid w:val="00F613EB"/>
    <w:rsid w:val="00F627F4"/>
    <w:rsid w:val="00F64D02"/>
    <w:rsid w:val="00F7223F"/>
    <w:rsid w:val="00F75C31"/>
    <w:rsid w:val="00F81048"/>
    <w:rsid w:val="00F8702C"/>
    <w:rsid w:val="00FB28FB"/>
    <w:rsid w:val="00FC23F1"/>
    <w:rsid w:val="00FC2745"/>
    <w:rsid w:val="00FC2DE2"/>
    <w:rsid w:val="00FD0321"/>
    <w:rsid w:val="00FE23D8"/>
    <w:rsid w:val="00F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CE87BE"/>
  <w15:chartTrackingRefBased/>
  <w15:docId w15:val="{DCDBD912-7585-4A88-B545-367F3CC6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D45"/>
  </w:style>
  <w:style w:type="paragraph" w:styleId="Heading1">
    <w:name w:val="heading 1"/>
    <w:basedOn w:val="Normal"/>
    <w:next w:val="Normal"/>
    <w:link w:val="Heading1Char"/>
    <w:uiPriority w:val="9"/>
    <w:qFormat/>
    <w:rsid w:val="00364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C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578AA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9088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88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9088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0889"/>
    <w:rPr>
      <w:rFonts w:ascii="Aptos" w:hAnsi="Aptos"/>
      <w:noProof/>
    </w:rPr>
  </w:style>
  <w:style w:type="paragraph" w:customStyle="1" w:styleId="Bibliografia1">
    <w:name w:val="Bibliografia1"/>
    <w:basedOn w:val="Normal"/>
    <w:link w:val="BibliographyCarattere"/>
    <w:rsid w:val="00841B50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BibliographyCarattere">
    <w:name w:val="Bibliography Carattere"/>
    <w:basedOn w:val="DefaultParagraphFont"/>
    <w:link w:val="Bibliografia1"/>
    <w:rsid w:val="00841B50"/>
    <w:rPr>
      <w:rFonts w:ascii="Times New Roman" w:hAnsi="Times New Roman" w:cs="Times New Roman"/>
      <w:b/>
      <w:bCs/>
      <w:sz w:val="24"/>
      <w:szCs w:val="24"/>
    </w:rPr>
  </w:style>
  <w:style w:type="table" w:styleId="TableGridLight">
    <w:name w:val="Grid Table Light"/>
    <w:basedOn w:val="TableNormal"/>
    <w:uiPriority w:val="40"/>
    <w:rsid w:val="004E64F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407A0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85DA2"/>
  </w:style>
  <w:style w:type="character" w:styleId="Hyperlink">
    <w:name w:val="Hyperlink"/>
    <w:basedOn w:val="DefaultParagraphFont"/>
    <w:uiPriority w:val="99"/>
    <w:unhideWhenUsed/>
    <w:rsid w:val="006909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9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C2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7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4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FAE6D-721C-468F-B667-F4C189977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1</Words>
  <Characters>331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Viola</dc:creator>
  <cp:keywords/>
  <dc:description/>
  <cp:lastModifiedBy>Gillian Attard</cp:lastModifiedBy>
  <cp:revision>4</cp:revision>
  <cp:lastPrinted>2025-10-06T16:08:00Z</cp:lastPrinted>
  <dcterms:created xsi:type="dcterms:W3CDTF">2025-12-06T23:39:00Z</dcterms:created>
  <dcterms:modified xsi:type="dcterms:W3CDTF">2025-12-29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6251392ae2a869ec319f588d991e05143ea3ea2d62fb20866e2231b843bf2</vt:lpwstr>
  </property>
  <property fmtid="{D5CDD505-2E9C-101B-9397-08002B2CF9AE}" pid="3" name="ZOTERO_PREF_1">
    <vt:lpwstr>&lt;data data-version="3" zotero-version="6.0.36"&gt;&lt;session id="Qsv1FoMX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